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DB5C2" w14:textId="73EAE1CB" w:rsidR="00C85669" w:rsidRDefault="00C85669" w:rsidP="00C85669">
      <w:pPr>
        <w:spacing w:line="480" w:lineRule="auto"/>
        <w:jc w:val="both"/>
        <w:rPr>
          <w:rFonts w:ascii="Times" w:hAnsi="Times"/>
          <w:i/>
        </w:rPr>
      </w:pPr>
      <w:bookmarkStart w:id="0" w:name="_GoBack"/>
      <w:bookmarkEnd w:id="0"/>
      <w:r w:rsidRPr="00F7730E">
        <w:rPr>
          <w:rFonts w:ascii="Arial" w:hAnsi="Arial" w:cs="Arial"/>
          <w:b/>
          <w:sz w:val="24"/>
          <w:szCs w:val="24"/>
        </w:rPr>
        <w:t>SUPPLEMENTARY INFORMATION</w:t>
      </w:r>
    </w:p>
    <w:p w14:paraId="38629BEF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1: S</w:t>
      </w:r>
      <w:r w:rsidRPr="00E80114">
        <w:rPr>
          <w:rFonts w:ascii="Times" w:hAnsi="Times"/>
          <w:b/>
          <w:sz w:val="24"/>
          <w:szCs w:val="24"/>
        </w:rPr>
        <w:t xml:space="preserve">tatistical models and F-statistics for </w:t>
      </w:r>
      <w:r>
        <w:rPr>
          <w:rFonts w:ascii="Times" w:hAnsi="Times"/>
          <w:b/>
          <w:i/>
          <w:sz w:val="24"/>
          <w:szCs w:val="24"/>
        </w:rPr>
        <w:t xml:space="preserve">P. aeruginosa </w:t>
      </w:r>
      <w:r w:rsidRPr="0036781E">
        <w:rPr>
          <w:rFonts w:ascii="Times" w:hAnsi="Times"/>
          <w:b/>
          <w:sz w:val="24"/>
          <w:szCs w:val="24"/>
        </w:rPr>
        <w:t>bacterial densities</w:t>
      </w:r>
    </w:p>
    <w:p w14:paraId="3A04EC1A" w14:textId="77777777" w:rsidR="00C85669" w:rsidRDefault="00C85669" w:rsidP="00C85669">
      <w:pPr>
        <w:spacing w:line="480" w:lineRule="auto"/>
        <w:jc w:val="both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Linear model predicting </w:t>
      </w:r>
      <w:r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density as a function of phage treatment (present or absent), </w:t>
      </w:r>
      <w:r w:rsidRPr="00457006"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genotype (QS signalling or non-signalling) and competition (presence of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,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 xml:space="preserve"> or both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 and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43"/>
        <w:gridCol w:w="1523"/>
        <w:gridCol w:w="1622"/>
        <w:gridCol w:w="1424"/>
        <w:gridCol w:w="1525"/>
      </w:tblGrid>
      <w:tr w:rsidR="00C85669" w14:paraId="08CFADE5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9E277D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01C372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7C373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95F42B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68EA152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139A6363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24EDB4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hage treatment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63EBEE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02F9AA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D4C217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.67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CAC287F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5</w:t>
            </w:r>
          </w:p>
        </w:tc>
      </w:tr>
      <w:tr w:rsidR="00C85669" w14:paraId="03C27412" w14:textId="77777777" w:rsidTr="00C36CE6">
        <w:tc>
          <w:tcPr>
            <w:tcW w:w="3543" w:type="dxa"/>
            <w:shd w:val="clear" w:color="auto" w:fill="auto"/>
          </w:tcPr>
          <w:p w14:paraId="24E378E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23" w:type="dxa"/>
            <w:shd w:val="clear" w:color="auto" w:fill="auto"/>
          </w:tcPr>
          <w:p w14:paraId="45A0EDC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14:paraId="49CF0BA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shd w:val="clear" w:color="auto" w:fill="auto"/>
          </w:tcPr>
          <w:p w14:paraId="26FE615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0.27</w:t>
            </w:r>
          </w:p>
        </w:tc>
        <w:tc>
          <w:tcPr>
            <w:tcW w:w="1525" w:type="dxa"/>
            <w:shd w:val="clear" w:color="auto" w:fill="auto"/>
          </w:tcPr>
          <w:p w14:paraId="07E8A9B0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2</w:t>
            </w:r>
          </w:p>
        </w:tc>
      </w:tr>
      <w:tr w:rsidR="00C85669" w14:paraId="300561A4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EB93A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98D5C7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F2039E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25A77D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8.80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3B41E91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gt;0.001</w:t>
            </w:r>
          </w:p>
        </w:tc>
      </w:tr>
      <w:tr w:rsidR="00C85669" w14:paraId="0794EBBB" w14:textId="77777777" w:rsidTr="00C36CE6">
        <w:tc>
          <w:tcPr>
            <w:tcW w:w="3543" w:type="dxa"/>
            <w:shd w:val="clear" w:color="auto" w:fill="auto"/>
          </w:tcPr>
          <w:p w14:paraId="597F968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treatment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523" w:type="dxa"/>
            <w:shd w:val="clear" w:color="auto" w:fill="auto"/>
          </w:tcPr>
          <w:p w14:paraId="0EBFDED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14:paraId="71D3BCD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shd w:val="clear" w:color="auto" w:fill="auto"/>
          </w:tcPr>
          <w:p w14:paraId="630121F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.82</w:t>
            </w:r>
          </w:p>
        </w:tc>
        <w:tc>
          <w:tcPr>
            <w:tcW w:w="1525" w:type="dxa"/>
            <w:shd w:val="clear" w:color="auto" w:fill="auto"/>
          </w:tcPr>
          <w:p w14:paraId="3D808C58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55</w:t>
            </w:r>
          </w:p>
        </w:tc>
      </w:tr>
      <w:tr w:rsidR="00C85669" w14:paraId="380DB568" w14:textId="77777777" w:rsidTr="00C36CE6">
        <w:tc>
          <w:tcPr>
            <w:tcW w:w="3543" w:type="dxa"/>
            <w:shd w:val="clear" w:color="auto" w:fill="auto"/>
          </w:tcPr>
          <w:p w14:paraId="77241DA7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treatment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523" w:type="dxa"/>
            <w:shd w:val="clear" w:color="auto" w:fill="auto"/>
          </w:tcPr>
          <w:p w14:paraId="3F927CC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22" w:type="dxa"/>
            <w:shd w:val="clear" w:color="auto" w:fill="auto"/>
          </w:tcPr>
          <w:p w14:paraId="71C930A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shd w:val="clear" w:color="auto" w:fill="auto"/>
          </w:tcPr>
          <w:p w14:paraId="4E5CABD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.70</w:t>
            </w:r>
          </w:p>
        </w:tc>
        <w:tc>
          <w:tcPr>
            <w:tcW w:w="1525" w:type="dxa"/>
            <w:shd w:val="clear" w:color="auto" w:fill="auto"/>
          </w:tcPr>
          <w:p w14:paraId="54395F66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gt;0.001</w:t>
            </w:r>
          </w:p>
        </w:tc>
      </w:tr>
      <w:tr w:rsidR="00C85669" w14:paraId="55C7F4DA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0F5191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D07E0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A803B0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466128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.02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AE09BDB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3</w:t>
            </w:r>
          </w:p>
        </w:tc>
      </w:tr>
      <w:tr w:rsidR="00C85669" w14:paraId="561DE0B8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309364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treatment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374D90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4B7A0A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39B648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38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B6CC066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78</w:t>
            </w:r>
          </w:p>
        </w:tc>
      </w:tr>
    </w:tbl>
    <w:p w14:paraId="5342E09D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47AFC4D8" w14:textId="77777777" w:rsidR="00C85669" w:rsidRPr="00457006" w:rsidRDefault="00C85669" w:rsidP="00C85669">
      <w:pPr>
        <w:spacing w:line="480" w:lineRule="auto"/>
        <w:jc w:val="both"/>
        <w:rPr>
          <w:rFonts w:ascii="Times" w:hAnsi="Times"/>
          <w:b/>
          <w:i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2:</w:t>
      </w:r>
      <w:r>
        <w:rPr>
          <w:rFonts w:ascii="Times" w:hAnsi="Times"/>
          <w:b/>
          <w:i/>
          <w:sz w:val="24"/>
          <w:szCs w:val="24"/>
        </w:rPr>
        <w:t xml:space="preserve">  </w:t>
      </w:r>
      <w:r>
        <w:rPr>
          <w:rFonts w:ascii="Times" w:hAnsi="Times"/>
          <w:b/>
          <w:sz w:val="24"/>
          <w:szCs w:val="24"/>
        </w:rPr>
        <w:t>S</w:t>
      </w:r>
      <w:r w:rsidRPr="00CC3517">
        <w:rPr>
          <w:rFonts w:ascii="Times" w:hAnsi="Times"/>
          <w:b/>
          <w:sz w:val="24"/>
          <w:szCs w:val="24"/>
        </w:rPr>
        <w:t xml:space="preserve">tatistical models and F-statistics for </w:t>
      </w:r>
      <w:r>
        <w:rPr>
          <w:rFonts w:ascii="Times" w:hAnsi="Times"/>
          <w:b/>
          <w:sz w:val="24"/>
          <w:szCs w:val="24"/>
        </w:rPr>
        <w:t>t</w:t>
      </w:r>
      <w:r w:rsidRPr="00E80114">
        <w:rPr>
          <w:rFonts w:ascii="Times" w:hAnsi="Times"/>
          <w:b/>
          <w:sz w:val="24"/>
          <w:szCs w:val="24"/>
        </w:rPr>
        <w:t>otal bacterial densities in polymicrobial communities</w:t>
      </w:r>
    </w:p>
    <w:p w14:paraId="3D1F7C31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Linear model predicting total bacterial densities as a function of phage presence and </w:t>
      </w:r>
      <w:r w:rsidRPr="00457006"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genotype in polymicrobial communitie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43"/>
        <w:gridCol w:w="1523"/>
        <w:gridCol w:w="1622"/>
        <w:gridCol w:w="1424"/>
        <w:gridCol w:w="1525"/>
      </w:tblGrid>
      <w:tr w:rsidR="00C85669" w14:paraId="556B3CE8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BEC48F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2B79AB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8B77C3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224BE4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6A5103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4BED2B70" w14:textId="77777777" w:rsidTr="00C36CE6">
        <w:tc>
          <w:tcPr>
            <w:tcW w:w="35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E0C7BF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lastRenderedPageBreak/>
              <w:t xml:space="preserve">Phage 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FFC1A2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84343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14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BD31677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62</w:t>
            </w:r>
          </w:p>
        </w:tc>
        <w:tc>
          <w:tcPr>
            <w:tcW w:w="152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C11A4D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432</w:t>
            </w:r>
          </w:p>
        </w:tc>
      </w:tr>
      <w:tr w:rsidR="00C85669" w14:paraId="260FA058" w14:textId="77777777" w:rsidTr="00C36CE6">
        <w:tc>
          <w:tcPr>
            <w:tcW w:w="3543" w:type="dxa"/>
            <w:shd w:val="clear" w:color="auto" w:fill="auto"/>
          </w:tcPr>
          <w:p w14:paraId="64A83A0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523" w:type="dxa"/>
            <w:shd w:val="clear" w:color="auto" w:fill="auto"/>
          </w:tcPr>
          <w:p w14:paraId="24C736A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14:paraId="09884DC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1424" w:type="dxa"/>
            <w:shd w:val="clear" w:color="auto" w:fill="auto"/>
          </w:tcPr>
          <w:p w14:paraId="4D1DA6F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10</w:t>
            </w:r>
          </w:p>
        </w:tc>
        <w:tc>
          <w:tcPr>
            <w:tcW w:w="1525" w:type="dxa"/>
            <w:shd w:val="clear" w:color="auto" w:fill="auto"/>
          </w:tcPr>
          <w:p w14:paraId="059AFE04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52</w:t>
            </w:r>
          </w:p>
        </w:tc>
      </w:tr>
      <w:tr w:rsidR="00C85669" w14:paraId="17E21D23" w14:textId="77777777" w:rsidTr="00C36CE6">
        <w:tc>
          <w:tcPr>
            <w:tcW w:w="3543" w:type="dxa"/>
            <w:shd w:val="clear" w:color="auto" w:fill="auto"/>
          </w:tcPr>
          <w:p w14:paraId="40870EF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523" w:type="dxa"/>
            <w:shd w:val="clear" w:color="auto" w:fill="auto"/>
          </w:tcPr>
          <w:p w14:paraId="1856AA2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14:paraId="4FCB1E8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6</w:t>
            </w:r>
          </w:p>
        </w:tc>
        <w:tc>
          <w:tcPr>
            <w:tcW w:w="1424" w:type="dxa"/>
            <w:shd w:val="clear" w:color="auto" w:fill="auto"/>
          </w:tcPr>
          <w:p w14:paraId="3E5F9C0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.04</w:t>
            </w:r>
          </w:p>
        </w:tc>
        <w:tc>
          <w:tcPr>
            <w:tcW w:w="1525" w:type="dxa"/>
            <w:shd w:val="clear" w:color="auto" w:fill="auto"/>
          </w:tcPr>
          <w:p w14:paraId="74F28B97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6</w:t>
            </w:r>
          </w:p>
        </w:tc>
      </w:tr>
    </w:tbl>
    <w:p w14:paraId="5884962A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7181A9EA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3: S</w:t>
      </w:r>
      <w:r w:rsidRPr="00CC3517">
        <w:rPr>
          <w:rFonts w:ascii="Times" w:hAnsi="Times"/>
          <w:b/>
          <w:sz w:val="24"/>
          <w:szCs w:val="24"/>
        </w:rPr>
        <w:t>tatistical models and F-statistics for</w:t>
      </w:r>
      <w:r>
        <w:rPr>
          <w:rFonts w:ascii="Times" w:hAnsi="Times"/>
          <w:b/>
          <w:i/>
          <w:sz w:val="24"/>
          <w:szCs w:val="24"/>
        </w:rPr>
        <w:t xml:space="preserve"> </w:t>
      </w:r>
      <w:r>
        <w:rPr>
          <w:rFonts w:ascii="Times" w:hAnsi="Times"/>
          <w:b/>
          <w:sz w:val="24"/>
          <w:szCs w:val="24"/>
        </w:rPr>
        <w:t>p</w:t>
      </w:r>
      <w:r w:rsidRPr="00E80114">
        <w:rPr>
          <w:rFonts w:ascii="Times" w:hAnsi="Times"/>
          <w:b/>
          <w:sz w:val="24"/>
          <w:szCs w:val="24"/>
        </w:rPr>
        <w:t>hage densities</w:t>
      </w:r>
    </w:p>
    <w:p w14:paraId="16605BFD" w14:textId="77777777" w:rsidR="00C85669" w:rsidRDefault="00C85669" w:rsidP="00C85669">
      <w:pPr>
        <w:spacing w:line="480" w:lineRule="auto"/>
        <w:jc w:val="both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Mixed effects model predicting phage densities as a function of time, </w:t>
      </w:r>
      <w:r w:rsidRPr="00457006"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genotype (QS signalling or non-signalling) and competition (presence of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,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 xml:space="preserve"> or both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 and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24"/>
        <w:gridCol w:w="1678"/>
        <w:gridCol w:w="1679"/>
        <w:gridCol w:w="1678"/>
        <w:gridCol w:w="1680"/>
      </w:tblGrid>
      <w:tr w:rsidR="00C85669" w14:paraId="2F60005E" w14:textId="77777777" w:rsidTr="00C36CE6">
        <w:tc>
          <w:tcPr>
            <w:tcW w:w="29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9B5B4A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ADF556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4DC7D9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9CA67D7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68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4FE6B1E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413ED002" w14:textId="77777777" w:rsidTr="00C36CE6">
        <w:tc>
          <w:tcPr>
            <w:tcW w:w="29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0FADEE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3462C1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615747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.35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021254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7.34</w:t>
            </w:r>
          </w:p>
        </w:tc>
        <w:tc>
          <w:tcPr>
            <w:tcW w:w="168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2A14E1F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lt;0.001</w:t>
            </w:r>
          </w:p>
        </w:tc>
      </w:tr>
      <w:tr w:rsidR="00C85669" w14:paraId="5519ED48" w14:textId="77777777" w:rsidTr="00C36CE6">
        <w:tc>
          <w:tcPr>
            <w:tcW w:w="2924" w:type="dxa"/>
            <w:shd w:val="clear" w:color="auto" w:fill="auto"/>
          </w:tcPr>
          <w:p w14:paraId="21BEA0E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678" w:type="dxa"/>
            <w:shd w:val="clear" w:color="auto" w:fill="auto"/>
          </w:tcPr>
          <w:p w14:paraId="292FEFB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79" w:type="dxa"/>
            <w:shd w:val="clear" w:color="auto" w:fill="auto"/>
          </w:tcPr>
          <w:p w14:paraId="2F0C675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.10</w:t>
            </w:r>
          </w:p>
        </w:tc>
        <w:tc>
          <w:tcPr>
            <w:tcW w:w="1678" w:type="dxa"/>
            <w:shd w:val="clear" w:color="auto" w:fill="auto"/>
          </w:tcPr>
          <w:p w14:paraId="09E489D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74</w:t>
            </w:r>
          </w:p>
        </w:tc>
        <w:tc>
          <w:tcPr>
            <w:tcW w:w="1680" w:type="dxa"/>
            <w:shd w:val="clear" w:color="auto" w:fill="auto"/>
          </w:tcPr>
          <w:p w14:paraId="1F889070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95</w:t>
            </w:r>
          </w:p>
        </w:tc>
      </w:tr>
      <w:tr w:rsidR="00C85669" w14:paraId="7CDFDC9D" w14:textId="77777777" w:rsidTr="00C36CE6">
        <w:tc>
          <w:tcPr>
            <w:tcW w:w="29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EB0BFC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DB9AF8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78F820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.10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77CBC1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28</w:t>
            </w:r>
          </w:p>
        </w:tc>
        <w:tc>
          <w:tcPr>
            <w:tcW w:w="168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748548A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97</w:t>
            </w:r>
          </w:p>
        </w:tc>
      </w:tr>
      <w:tr w:rsidR="00C85669" w14:paraId="3DD2D0AF" w14:textId="77777777" w:rsidTr="00C36CE6">
        <w:tc>
          <w:tcPr>
            <w:tcW w:w="2924" w:type="dxa"/>
            <w:shd w:val="clear" w:color="auto" w:fill="auto"/>
          </w:tcPr>
          <w:p w14:paraId="331F72D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678" w:type="dxa"/>
            <w:shd w:val="clear" w:color="auto" w:fill="auto"/>
          </w:tcPr>
          <w:p w14:paraId="58865DA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9" w:type="dxa"/>
            <w:shd w:val="clear" w:color="auto" w:fill="auto"/>
          </w:tcPr>
          <w:p w14:paraId="35C2BF0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.10</w:t>
            </w:r>
          </w:p>
        </w:tc>
        <w:tc>
          <w:tcPr>
            <w:tcW w:w="1678" w:type="dxa"/>
            <w:shd w:val="clear" w:color="auto" w:fill="auto"/>
          </w:tcPr>
          <w:p w14:paraId="0B28669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96</w:t>
            </w:r>
          </w:p>
        </w:tc>
        <w:tc>
          <w:tcPr>
            <w:tcW w:w="1680" w:type="dxa"/>
            <w:shd w:val="clear" w:color="auto" w:fill="auto"/>
          </w:tcPr>
          <w:p w14:paraId="27F35A10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47</w:t>
            </w:r>
          </w:p>
        </w:tc>
      </w:tr>
      <w:tr w:rsidR="00C85669" w14:paraId="2DDD0D98" w14:textId="77777777" w:rsidTr="00C36CE6">
        <w:tc>
          <w:tcPr>
            <w:tcW w:w="29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B9C9E3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Tim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26F941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D9192A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.35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4B39EA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63</w:t>
            </w:r>
          </w:p>
        </w:tc>
        <w:tc>
          <w:tcPr>
            <w:tcW w:w="168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9DB51C7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67</w:t>
            </w:r>
          </w:p>
        </w:tc>
      </w:tr>
      <w:tr w:rsidR="00C85669" w14:paraId="670484C7" w14:textId="77777777" w:rsidTr="00C36CE6">
        <w:tc>
          <w:tcPr>
            <w:tcW w:w="2924" w:type="dxa"/>
            <w:shd w:val="clear" w:color="auto" w:fill="auto"/>
          </w:tcPr>
          <w:p w14:paraId="145F52F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Tim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678" w:type="dxa"/>
            <w:shd w:val="clear" w:color="auto" w:fill="auto"/>
          </w:tcPr>
          <w:p w14:paraId="27FDAF6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1679" w:type="dxa"/>
            <w:shd w:val="clear" w:color="auto" w:fill="auto"/>
          </w:tcPr>
          <w:p w14:paraId="4A3F0A0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.37</w:t>
            </w:r>
          </w:p>
        </w:tc>
        <w:tc>
          <w:tcPr>
            <w:tcW w:w="1678" w:type="dxa"/>
            <w:shd w:val="clear" w:color="auto" w:fill="auto"/>
          </w:tcPr>
          <w:p w14:paraId="6F70F2A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07</w:t>
            </w:r>
          </w:p>
        </w:tc>
        <w:tc>
          <w:tcPr>
            <w:tcW w:w="1680" w:type="dxa"/>
            <w:shd w:val="clear" w:color="auto" w:fill="auto"/>
          </w:tcPr>
          <w:p w14:paraId="5B18F1E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411</w:t>
            </w:r>
          </w:p>
        </w:tc>
      </w:tr>
      <w:tr w:rsidR="00C85669" w14:paraId="31861761" w14:textId="77777777" w:rsidTr="00C36CE6">
        <w:tc>
          <w:tcPr>
            <w:tcW w:w="292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FFFFF"/>
          </w:tcPr>
          <w:p w14:paraId="3366B50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Tim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FFFFF"/>
          </w:tcPr>
          <w:p w14:paraId="063C05F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</w:t>
            </w:r>
          </w:p>
        </w:tc>
        <w:tc>
          <w:tcPr>
            <w:tcW w:w="16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FFFFF"/>
          </w:tcPr>
          <w:p w14:paraId="47BCC91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0.37</w:t>
            </w:r>
          </w:p>
        </w:tc>
        <w:tc>
          <w:tcPr>
            <w:tcW w:w="167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FFFFF"/>
          </w:tcPr>
          <w:p w14:paraId="307A54D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82</w:t>
            </w:r>
          </w:p>
        </w:tc>
        <w:tc>
          <w:tcPr>
            <w:tcW w:w="168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FFFFFF"/>
          </w:tcPr>
          <w:p w14:paraId="60157067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09</w:t>
            </w:r>
          </w:p>
        </w:tc>
      </w:tr>
    </w:tbl>
    <w:p w14:paraId="003BB6AA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0DDB43BE" w14:textId="77777777" w:rsidR="00C85669" w:rsidRDefault="00C85669" w:rsidP="00C85669">
      <w:pPr>
        <w:spacing w:line="480" w:lineRule="auto"/>
        <w:jc w:val="both"/>
        <w:rPr>
          <w:rFonts w:ascii="Times" w:hAnsi="Times"/>
          <w:i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4: S</w:t>
      </w:r>
      <w:r w:rsidRPr="00CC3517">
        <w:rPr>
          <w:rFonts w:ascii="Times" w:hAnsi="Times"/>
          <w:b/>
          <w:sz w:val="24"/>
          <w:szCs w:val="24"/>
        </w:rPr>
        <w:t>tatistical models and F-statistics for</w:t>
      </w:r>
      <w:r>
        <w:rPr>
          <w:rFonts w:ascii="Times" w:hAnsi="Times"/>
          <w:b/>
          <w:i/>
          <w:sz w:val="24"/>
          <w:szCs w:val="24"/>
        </w:rPr>
        <w:t xml:space="preserve"> </w:t>
      </w:r>
      <w:r w:rsidRPr="00E80114">
        <w:rPr>
          <w:rFonts w:ascii="Times" w:hAnsi="Times"/>
          <w:b/>
          <w:sz w:val="24"/>
          <w:szCs w:val="24"/>
        </w:rPr>
        <w:t xml:space="preserve">evolution of </w:t>
      </w:r>
      <w:r w:rsidRPr="00E80114">
        <w:rPr>
          <w:rFonts w:ascii="Times" w:hAnsi="Times"/>
          <w:b/>
          <w:i/>
          <w:sz w:val="24"/>
          <w:szCs w:val="24"/>
        </w:rPr>
        <w:t>P. aeruginosa</w:t>
      </w:r>
      <w:r>
        <w:rPr>
          <w:rFonts w:ascii="Times" w:hAnsi="Times"/>
          <w:b/>
          <w:sz w:val="24"/>
          <w:szCs w:val="24"/>
        </w:rPr>
        <w:t xml:space="preserve"> </w:t>
      </w:r>
      <w:r w:rsidRPr="00E80114">
        <w:rPr>
          <w:rFonts w:ascii="Times" w:hAnsi="Times"/>
          <w:b/>
          <w:sz w:val="24"/>
          <w:szCs w:val="24"/>
        </w:rPr>
        <w:t>phage resistance</w:t>
      </w:r>
    </w:p>
    <w:p w14:paraId="2FC29B67" w14:textId="77777777" w:rsidR="00C85669" w:rsidRDefault="00C85669" w:rsidP="00C85669">
      <w:pPr>
        <w:spacing w:line="480" w:lineRule="auto"/>
        <w:jc w:val="both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sz w:val="24"/>
          <w:szCs w:val="24"/>
        </w:rPr>
        <w:t>Linear model predicting</w:t>
      </w:r>
      <w:r w:rsidRPr="008F6410">
        <w:rPr>
          <w:rFonts w:ascii="Times" w:hAnsi="Times"/>
          <w:i/>
          <w:sz w:val="24"/>
          <w:szCs w:val="24"/>
        </w:rPr>
        <w:t xml:space="preserve"> P. aeruginosa </w:t>
      </w:r>
      <w:r>
        <w:rPr>
          <w:rFonts w:ascii="Times" w:hAnsi="Times"/>
          <w:sz w:val="24"/>
          <w:szCs w:val="24"/>
        </w:rPr>
        <w:t xml:space="preserve">resistance to phage as a function of phage origin (ancestral or contemporary phage from own population), </w:t>
      </w:r>
      <w:r w:rsidRPr="00457006"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genotype (QS signalling or non-signalling) and competition (presence of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,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 xml:space="preserve"> or both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 and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42"/>
        <w:gridCol w:w="1673"/>
        <w:gridCol w:w="1674"/>
        <w:gridCol w:w="1674"/>
        <w:gridCol w:w="1675"/>
      </w:tblGrid>
      <w:tr w:rsidR="00C85669" w14:paraId="4D46242B" w14:textId="77777777" w:rsidTr="00C36CE6">
        <w:tc>
          <w:tcPr>
            <w:tcW w:w="294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7D09C4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6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9086EB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38C464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771364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6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D3B76B7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759FB3F1" w14:textId="77777777" w:rsidTr="00C36CE6">
        <w:tc>
          <w:tcPr>
            <w:tcW w:w="294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6E66FB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hage origin</w:t>
            </w:r>
          </w:p>
        </w:tc>
        <w:tc>
          <w:tcPr>
            <w:tcW w:w="16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158C77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5E960C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3344E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5.38</w:t>
            </w:r>
          </w:p>
        </w:tc>
        <w:tc>
          <w:tcPr>
            <w:tcW w:w="16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AE7471B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lt;0.001</w:t>
            </w:r>
          </w:p>
        </w:tc>
      </w:tr>
      <w:tr w:rsidR="00C85669" w14:paraId="2B02DDFE" w14:textId="77777777" w:rsidTr="00C36CE6">
        <w:tc>
          <w:tcPr>
            <w:tcW w:w="2942" w:type="dxa"/>
            <w:shd w:val="clear" w:color="auto" w:fill="auto"/>
          </w:tcPr>
          <w:p w14:paraId="0AC71C4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673" w:type="dxa"/>
            <w:shd w:val="clear" w:color="auto" w:fill="auto"/>
          </w:tcPr>
          <w:p w14:paraId="1395008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</w:tcPr>
          <w:p w14:paraId="5642E78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shd w:val="clear" w:color="auto" w:fill="auto"/>
          </w:tcPr>
          <w:p w14:paraId="5FB8283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5.94</w:t>
            </w:r>
          </w:p>
        </w:tc>
        <w:tc>
          <w:tcPr>
            <w:tcW w:w="1675" w:type="dxa"/>
            <w:shd w:val="clear" w:color="auto" w:fill="auto"/>
          </w:tcPr>
          <w:p w14:paraId="36EC86F9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lt;0.001</w:t>
            </w:r>
          </w:p>
        </w:tc>
      </w:tr>
      <w:tr w:rsidR="00C85669" w14:paraId="287CF368" w14:textId="77777777" w:rsidTr="00C36CE6">
        <w:tc>
          <w:tcPr>
            <w:tcW w:w="294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80B237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16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E5BEC3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782A47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9ED68C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14</w:t>
            </w:r>
          </w:p>
        </w:tc>
        <w:tc>
          <w:tcPr>
            <w:tcW w:w="16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3D9E042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09</w:t>
            </w:r>
          </w:p>
        </w:tc>
      </w:tr>
      <w:tr w:rsidR="00C85669" w14:paraId="356B6288" w14:textId="77777777" w:rsidTr="00C36CE6">
        <w:tc>
          <w:tcPr>
            <w:tcW w:w="2942" w:type="dxa"/>
            <w:shd w:val="clear" w:color="auto" w:fill="auto"/>
          </w:tcPr>
          <w:p w14:paraId="5C92B5C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Origin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673" w:type="dxa"/>
            <w:shd w:val="clear" w:color="auto" w:fill="auto"/>
          </w:tcPr>
          <w:p w14:paraId="035524D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674" w:type="dxa"/>
            <w:shd w:val="clear" w:color="auto" w:fill="auto"/>
          </w:tcPr>
          <w:p w14:paraId="7473C5E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shd w:val="clear" w:color="auto" w:fill="auto"/>
          </w:tcPr>
          <w:p w14:paraId="187C927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.15</w:t>
            </w:r>
          </w:p>
        </w:tc>
        <w:tc>
          <w:tcPr>
            <w:tcW w:w="1675" w:type="dxa"/>
            <w:shd w:val="clear" w:color="auto" w:fill="auto"/>
          </w:tcPr>
          <w:p w14:paraId="7E0C3572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46</w:t>
            </w:r>
          </w:p>
        </w:tc>
      </w:tr>
      <w:tr w:rsidR="00C85669" w14:paraId="0B131C32" w14:textId="77777777" w:rsidTr="00C36CE6">
        <w:tc>
          <w:tcPr>
            <w:tcW w:w="294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3AFC8A8" w14:textId="77777777" w:rsidR="00C85669" w:rsidRPr="00AA7570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Phage Origin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67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9B1B94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21E00D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413BB8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.94</w:t>
            </w:r>
          </w:p>
        </w:tc>
        <w:tc>
          <w:tcPr>
            <w:tcW w:w="16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40D3E1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lt;0.001</w:t>
            </w:r>
          </w:p>
        </w:tc>
      </w:tr>
      <w:tr w:rsidR="00C85669" w14:paraId="13A1F7F5" w14:textId="77777777" w:rsidTr="00C36CE6">
        <w:tc>
          <w:tcPr>
            <w:tcW w:w="2942" w:type="dxa"/>
            <w:tcBorders>
              <w:bottom w:val="single" w:sz="4" w:space="0" w:color="808080"/>
            </w:tcBorders>
            <w:shd w:val="clear" w:color="auto" w:fill="auto"/>
          </w:tcPr>
          <w:p w14:paraId="772D73F7" w14:textId="77777777" w:rsidR="00C85669" w:rsidRPr="00AA7570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Phage Origin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 w:rsidRPr="00AA7570"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673" w:type="dxa"/>
            <w:tcBorders>
              <w:bottom w:val="single" w:sz="4" w:space="0" w:color="808080"/>
            </w:tcBorders>
            <w:shd w:val="clear" w:color="auto" w:fill="auto"/>
          </w:tcPr>
          <w:p w14:paraId="25C6C7B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bottom w:val="single" w:sz="4" w:space="0" w:color="808080"/>
            </w:tcBorders>
            <w:shd w:val="clear" w:color="auto" w:fill="auto"/>
          </w:tcPr>
          <w:p w14:paraId="55E86A0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2</w:t>
            </w:r>
          </w:p>
        </w:tc>
        <w:tc>
          <w:tcPr>
            <w:tcW w:w="1674" w:type="dxa"/>
            <w:tcBorders>
              <w:bottom w:val="single" w:sz="4" w:space="0" w:color="808080"/>
            </w:tcBorders>
            <w:shd w:val="clear" w:color="auto" w:fill="auto"/>
          </w:tcPr>
          <w:p w14:paraId="50398C3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05</w:t>
            </w:r>
          </w:p>
        </w:tc>
        <w:tc>
          <w:tcPr>
            <w:tcW w:w="1675" w:type="dxa"/>
            <w:tcBorders>
              <w:bottom w:val="single" w:sz="4" w:space="0" w:color="808080"/>
            </w:tcBorders>
            <w:shd w:val="clear" w:color="auto" w:fill="auto"/>
          </w:tcPr>
          <w:p w14:paraId="4AC5718C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374</w:t>
            </w:r>
          </w:p>
        </w:tc>
      </w:tr>
    </w:tbl>
    <w:p w14:paraId="47B21B4A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16CDC2F2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upplementary table 5: S</w:t>
      </w:r>
      <w:r w:rsidRPr="00CC3517">
        <w:rPr>
          <w:rFonts w:ascii="Times" w:hAnsi="Times"/>
          <w:b/>
          <w:sz w:val="24"/>
          <w:szCs w:val="24"/>
        </w:rPr>
        <w:t>tatistical models and F-statistics for</w:t>
      </w:r>
      <w:r>
        <w:rPr>
          <w:rFonts w:ascii="Times" w:hAnsi="Times"/>
          <w:b/>
          <w:i/>
          <w:sz w:val="24"/>
          <w:szCs w:val="24"/>
        </w:rPr>
        <w:t xml:space="preserve"> </w:t>
      </w:r>
      <w:r w:rsidRPr="00CC3517">
        <w:rPr>
          <w:rFonts w:ascii="Times" w:hAnsi="Times"/>
          <w:b/>
          <w:sz w:val="24"/>
          <w:szCs w:val="24"/>
        </w:rPr>
        <w:t>evolution</w:t>
      </w:r>
      <w:r>
        <w:rPr>
          <w:rFonts w:ascii="Times" w:hAnsi="Times"/>
          <w:b/>
          <w:sz w:val="24"/>
          <w:szCs w:val="24"/>
        </w:rPr>
        <w:t xml:space="preserve"> </w:t>
      </w:r>
      <w:r w:rsidRPr="00E80114">
        <w:rPr>
          <w:rFonts w:ascii="Times" w:hAnsi="Times"/>
          <w:b/>
          <w:sz w:val="24"/>
          <w:szCs w:val="24"/>
        </w:rPr>
        <w:t xml:space="preserve">of </w:t>
      </w:r>
      <w:r w:rsidRPr="00CC3517">
        <w:rPr>
          <w:rFonts w:ascii="Times" w:hAnsi="Times"/>
          <w:b/>
          <w:i/>
          <w:sz w:val="24"/>
          <w:szCs w:val="24"/>
        </w:rPr>
        <w:t>P. aeruginosa</w:t>
      </w:r>
      <w:r>
        <w:rPr>
          <w:rFonts w:ascii="Times" w:hAnsi="Times"/>
          <w:b/>
          <w:i/>
          <w:sz w:val="24"/>
          <w:szCs w:val="24"/>
        </w:rPr>
        <w:t xml:space="preserve"> </w:t>
      </w:r>
      <w:r>
        <w:rPr>
          <w:rFonts w:ascii="Times" w:hAnsi="Times"/>
          <w:b/>
          <w:sz w:val="24"/>
          <w:szCs w:val="24"/>
        </w:rPr>
        <w:t>p</w:t>
      </w:r>
      <w:r w:rsidRPr="00E80114">
        <w:rPr>
          <w:rFonts w:ascii="Times" w:hAnsi="Times"/>
          <w:b/>
          <w:sz w:val="24"/>
          <w:szCs w:val="24"/>
        </w:rPr>
        <w:t>leiotropic growth cost due to competition and phages</w:t>
      </w:r>
    </w:p>
    <w:p w14:paraId="6EBC8851" w14:textId="77777777" w:rsidR="00C85669" w:rsidRDefault="00C85669" w:rsidP="00C85669">
      <w:pPr>
        <w:spacing w:line="480" w:lineRule="auto"/>
        <w:jc w:val="both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Linear model predicting the growth of evolved </w:t>
      </w:r>
      <w:r>
        <w:rPr>
          <w:rFonts w:ascii="Times" w:hAnsi="Times"/>
          <w:i/>
          <w:sz w:val="24"/>
          <w:szCs w:val="24"/>
        </w:rPr>
        <w:t xml:space="preserve">P. aeruginosa </w:t>
      </w:r>
      <w:r>
        <w:rPr>
          <w:rFonts w:ascii="Times" w:hAnsi="Times"/>
          <w:sz w:val="24"/>
          <w:szCs w:val="24"/>
        </w:rPr>
        <w:t>bacteria in the absence of phage as a function of phage treatment during the selection experiment (present or absent),</w:t>
      </w:r>
      <w:r w:rsidRPr="00291C6D">
        <w:rPr>
          <w:rFonts w:ascii="Times" w:hAnsi="Times"/>
          <w:i/>
          <w:sz w:val="24"/>
          <w:szCs w:val="24"/>
        </w:rPr>
        <w:t xml:space="preserve"> </w:t>
      </w:r>
      <w:r w:rsidRPr="00457006">
        <w:rPr>
          <w:rFonts w:ascii="Times" w:hAnsi="Times"/>
          <w:i/>
          <w:sz w:val="24"/>
          <w:szCs w:val="24"/>
        </w:rPr>
        <w:t>P. aeruginosa</w:t>
      </w:r>
      <w:r>
        <w:rPr>
          <w:rFonts w:ascii="Times" w:hAnsi="Times"/>
          <w:sz w:val="24"/>
          <w:szCs w:val="24"/>
        </w:rPr>
        <w:t xml:space="preserve"> genotype (QS signalling or non-signalling) and the competition during the selection experiment (presence of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,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 xml:space="preserve"> or both </w:t>
      </w:r>
      <w:r w:rsidRPr="004B1628">
        <w:rPr>
          <w:rFonts w:ascii="Times" w:hAnsi="Times"/>
          <w:i/>
          <w:sz w:val="24"/>
          <w:szCs w:val="24"/>
        </w:rPr>
        <w:t>S. aureus</w:t>
      </w:r>
      <w:r>
        <w:rPr>
          <w:rFonts w:ascii="Times" w:hAnsi="Times"/>
          <w:sz w:val="24"/>
          <w:szCs w:val="24"/>
        </w:rPr>
        <w:t xml:space="preserve"> and </w:t>
      </w:r>
      <w:r w:rsidRPr="004B1628">
        <w:rPr>
          <w:rFonts w:ascii="Times" w:hAnsi="Times"/>
          <w:i/>
          <w:sz w:val="24"/>
          <w:szCs w:val="24"/>
        </w:rPr>
        <w:t>S. maltophilia</w:t>
      </w:r>
      <w:r>
        <w:rPr>
          <w:rFonts w:ascii="Times" w:hAnsi="Times"/>
          <w:sz w:val="24"/>
          <w:szCs w:val="24"/>
        </w:rPr>
        <w:t>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28"/>
        <w:gridCol w:w="1275"/>
        <w:gridCol w:w="1560"/>
        <w:gridCol w:w="1560"/>
        <w:gridCol w:w="1415"/>
      </w:tblGrid>
      <w:tr w:rsidR="00C85669" w14:paraId="501D0A46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1C6736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46FAE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F15709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48D8C4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4A57F4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35338B25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520091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909227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E7B7BF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2501CBB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0.00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66B15E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2</w:t>
            </w:r>
          </w:p>
        </w:tc>
      </w:tr>
      <w:tr w:rsidR="00C85669" w14:paraId="779E6F44" w14:textId="77777777" w:rsidTr="00C36CE6">
        <w:tc>
          <w:tcPr>
            <w:tcW w:w="3828" w:type="dxa"/>
            <w:shd w:val="clear" w:color="auto" w:fill="auto"/>
          </w:tcPr>
          <w:p w14:paraId="156DD09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75" w:type="dxa"/>
            <w:shd w:val="clear" w:color="auto" w:fill="auto"/>
          </w:tcPr>
          <w:p w14:paraId="30E771D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3A07282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3F9C8BA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5</w:t>
            </w:r>
          </w:p>
        </w:tc>
        <w:tc>
          <w:tcPr>
            <w:tcW w:w="1415" w:type="dxa"/>
            <w:shd w:val="clear" w:color="auto" w:fill="auto"/>
          </w:tcPr>
          <w:p w14:paraId="73A7636E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822</w:t>
            </w:r>
          </w:p>
        </w:tc>
      </w:tr>
      <w:tr w:rsidR="00C85669" w14:paraId="33807998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41F6AB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44E587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CA54AA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C2D34E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33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D52FB53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274</w:t>
            </w:r>
          </w:p>
        </w:tc>
      </w:tr>
      <w:tr w:rsidR="00C85669" w14:paraId="324C1A29" w14:textId="77777777" w:rsidTr="00C36CE6">
        <w:tc>
          <w:tcPr>
            <w:tcW w:w="3828" w:type="dxa"/>
            <w:shd w:val="clear" w:color="auto" w:fill="auto"/>
          </w:tcPr>
          <w:p w14:paraId="62C578E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275" w:type="dxa"/>
            <w:shd w:val="clear" w:color="auto" w:fill="auto"/>
          </w:tcPr>
          <w:p w14:paraId="4CBC616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71F28A2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00AC030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.53</w:t>
            </w:r>
          </w:p>
        </w:tc>
        <w:tc>
          <w:tcPr>
            <w:tcW w:w="1415" w:type="dxa"/>
            <w:shd w:val="clear" w:color="auto" w:fill="auto"/>
          </w:tcPr>
          <w:p w14:paraId="61FC977A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05</w:t>
            </w:r>
          </w:p>
        </w:tc>
      </w:tr>
      <w:tr w:rsidR="00C85669" w14:paraId="5AB989B5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C9458F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22676F7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8AEBD2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29AFEF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59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F354C37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99</w:t>
            </w:r>
          </w:p>
        </w:tc>
      </w:tr>
      <w:tr w:rsidR="00C85669" w14:paraId="7A9C6C7C" w14:textId="77777777" w:rsidTr="00C36CE6">
        <w:tc>
          <w:tcPr>
            <w:tcW w:w="3828" w:type="dxa"/>
            <w:shd w:val="clear" w:color="auto" w:fill="auto"/>
          </w:tcPr>
          <w:p w14:paraId="1AE4D9A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 </w:t>
            </w:r>
          </w:p>
        </w:tc>
        <w:tc>
          <w:tcPr>
            <w:tcW w:w="1275" w:type="dxa"/>
            <w:shd w:val="clear" w:color="auto" w:fill="auto"/>
          </w:tcPr>
          <w:p w14:paraId="587E503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00D7BCC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6F70CDC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38</w:t>
            </w:r>
          </w:p>
        </w:tc>
        <w:tc>
          <w:tcPr>
            <w:tcW w:w="1415" w:type="dxa"/>
            <w:shd w:val="clear" w:color="auto" w:fill="auto"/>
          </w:tcPr>
          <w:p w14:paraId="5592C500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78</w:t>
            </w:r>
          </w:p>
        </w:tc>
      </w:tr>
      <w:tr w:rsidR="00C85669" w14:paraId="01F07E6D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DFAC8E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 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8FB444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A772E4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9368B7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7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C9241BB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977</w:t>
            </w:r>
          </w:p>
        </w:tc>
      </w:tr>
    </w:tbl>
    <w:p w14:paraId="022EC6C3" w14:textId="77777777" w:rsidR="00C85669" w:rsidRDefault="00C85669" w:rsidP="00C85669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578BCBEE" w14:textId="77777777" w:rsidR="00C85669" w:rsidRDefault="00C85669" w:rsidP="00C85669">
      <w:pPr>
        <w:spacing w:line="480" w:lineRule="auto"/>
        <w:jc w:val="both"/>
        <w:rPr>
          <w:rFonts w:ascii="Times" w:hAnsi="Times"/>
          <w:b/>
          <w:bCs/>
          <w:sz w:val="24"/>
          <w:szCs w:val="24"/>
        </w:rPr>
      </w:pPr>
      <w:r>
        <w:rPr>
          <w:rFonts w:ascii="Times" w:hAnsi="Times"/>
          <w:sz w:val="24"/>
          <w:szCs w:val="24"/>
        </w:rPr>
        <w:t>Same model as above but competition set as a two level factor (competition vs. no competition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828"/>
        <w:gridCol w:w="1275"/>
        <w:gridCol w:w="1560"/>
        <w:gridCol w:w="1560"/>
        <w:gridCol w:w="1415"/>
      </w:tblGrid>
      <w:tr w:rsidR="00C85669" w14:paraId="6F3FBC36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91B56E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Model Term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8E2A2C2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98AAC17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Degrees of Freedom Error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7F8D05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F5E49BD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P-Value</w:t>
            </w:r>
          </w:p>
        </w:tc>
      </w:tr>
      <w:tr w:rsidR="00C85669" w14:paraId="4B47DB68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B245AA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CB790D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93B600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5E04FB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3.36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95F6239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&lt;0.001</w:t>
            </w:r>
          </w:p>
        </w:tc>
      </w:tr>
      <w:tr w:rsidR="00C85669" w14:paraId="56649B7A" w14:textId="77777777" w:rsidTr="00C36CE6">
        <w:tc>
          <w:tcPr>
            <w:tcW w:w="3828" w:type="dxa"/>
            <w:shd w:val="clear" w:color="auto" w:fill="auto"/>
          </w:tcPr>
          <w:p w14:paraId="1EB8EF3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75" w:type="dxa"/>
            <w:shd w:val="clear" w:color="auto" w:fill="auto"/>
          </w:tcPr>
          <w:p w14:paraId="37BCC613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007A53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shd w:val="clear" w:color="auto" w:fill="auto"/>
          </w:tcPr>
          <w:p w14:paraId="205AE2F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.34</w:t>
            </w:r>
          </w:p>
        </w:tc>
        <w:tc>
          <w:tcPr>
            <w:tcW w:w="1415" w:type="dxa"/>
            <w:shd w:val="clear" w:color="auto" w:fill="auto"/>
          </w:tcPr>
          <w:p w14:paraId="59C0D97E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31</w:t>
            </w:r>
          </w:p>
        </w:tc>
      </w:tr>
      <w:tr w:rsidR="00C85669" w14:paraId="4C0F4562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CAD75F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ompetition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592FB4A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2BF243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9DD461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88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8D7DB92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175</w:t>
            </w:r>
          </w:p>
        </w:tc>
      </w:tr>
      <w:tr w:rsidR="00C85669" w14:paraId="76277BCE" w14:textId="77777777" w:rsidTr="00C36CE6">
        <w:tc>
          <w:tcPr>
            <w:tcW w:w="3828" w:type="dxa"/>
            <w:shd w:val="clear" w:color="auto" w:fill="auto"/>
          </w:tcPr>
          <w:p w14:paraId="00E5962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</w:t>
            </w:r>
          </w:p>
        </w:tc>
        <w:tc>
          <w:tcPr>
            <w:tcW w:w="1275" w:type="dxa"/>
            <w:shd w:val="clear" w:color="auto" w:fill="auto"/>
          </w:tcPr>
          <w:p w14:paraId="02BEDA19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6EC1A8D4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shd w:val="clear" w:color="auto" w:fill="auto"/>
          </w:tcPr>
          <w:p w14:paraId="1676B7C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.27</w:t>
            </w:r>
          </w:p>
        </w:tc>
        <w:tc>
          <w:tcPr>
            <w:tcW w:w="1415" w:type="dxa"/>
            <w:shd w:val="clear" w:color="auto" w:fill="auto"/>
          </w:tcPr>
          <w:p w14:paraId="63740D1A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15</w:t>
            </w:r>
          </w:p>
        </w:tc>
      </w:tr>
      <w:tr w:rsidR="00C85669" w14:paraId="10C63602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3C5741C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904542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61C366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360D58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.43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4EC8564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68</w:t>
            </w:r>
          </w:p>
        </w:tc>
      </w:tr>
      <w:tr w:rsidR="00C85669" w14:paraId="1E636A08" w14:textId="77777777" w:rsidTr="00C36CE6">
        <w:tc>
          <w:tcPr>
            <w:tcW w:w="3828" w:type="dxa"/>
            <w:shd w:val="clear" w:color="auto" w:fill="auto"/>
          </w:tcPr>
          <w:p w14:paraId="1F1294B0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 </w:t>
            </w:r>
          </w:p>
        </w:tc>
        <w:tc>
          <w:tcPr>
            <w:tcW w:w="1275" w:type="dxa"/>
            <w:shd w:val="clear" w:color="auto" w:fill="auto"/>
          </w:tcPr>
          <w:p w14:paraId="26DEF2FD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521C9F96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shd w:val="clear" w:color="auto" w:fill="auto"/>
          </w:tcPr>
          <w:p w14:paraId="2F2328DE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.08</w:t>
            </w:r>
          </w:p>
        </w:tc>
        <w:tc>
          <w:tcPr>
            <w:tcW w:w="1415" w:type="dxa"/>
            <w:shd w:val="clear" w:color="auto" w:fill="auto"/>
          </w:tcPr>
          <w:p w14:paraId="72E38B49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010</w:t>
            </w:r>
          </w:p>
        </w:tc>
      </w:tr>
      <w:tr w:rsidR="00C85669" w14:paraId="23A9787B" w14:textId="77777777" w:rsidTr="00C36CE6">
        <w:tc>
          <w:tcPr>
            <w:tcW w:w="3828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6E767C8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Phag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Genotype </w:t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sym w:font="Symbol" w:char="F0B4"/>
            </w:r>
            <w:r>
              <w:rPr>
                <w:rFonts w:ascii="Times" w:hAnsi="Times"/>
                <w:b/>
                <w:bCs/>
                <w:sz w:val="24"/>
                <w:szCs w:val="24"/>
              </w:rPr>
              <w:t xml:space="preserve"> Competition 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6854A4F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2808CB1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8A253E5" w14:textId="77777777" w:rsidR="00C85669" w:rsidRDefault="00C85669" w:rsidP="00C36CE6">
            <w:pPr>
              <w:spacing w:after="0" w:line="48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11</w:t>
            </w:r>
          </w:p>
        </w:tc>
        <w:tc>
          <w:tcPr>
            <w:tcW w:w="141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67939C0" w14:textId="77777777" w:rsidR="00C85669" w:rsidRDefault="00C85669" w:rsidP="00C36CE6">
            <w:pPr>
              <w:spacing w:after="0" w:line="480" w:lineRule="auto"/>
              <w:jc w:val="both"/>
            </w:pPr>
            <w:r>
              <w:rPr>
                <w:rFonts w:ascii="Times" w:hAnsi="Times"/>
                <w:sz w:val="24"/>
                <w:szCs w:val="24"/>
              </w:rPr>
              <w:t>0.916</w:t>
            </w:r>
          </w:p>
        </w:tc>
      </w:tr>
    </w:tbl>
    <w:p w14:paraId="71EE1553" w14:textId="32C64370" w:rsidR="000C770D" w:rsidRPr="004730A4" w:rsidRDefault="000C770D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63CDDA17" w14:textId="77777777" w:rsidR="004730A4" w:rsidRDefault="004730A4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0EA2AF6E" w14:textId="77777777" w:rsidR="004730A4" w:rsidRDefault="004730A4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2134E137" w14:textId="77777777" w:rsidR="004730A4" w:rsidRDefault="004730A4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7421EB07" w14:textId="77777777" w:rsidR="004730A4" w:rsidRDefault="004730A4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</w:p>
    <w:p w14:paraId="040C4D2F" w14:textId="644990A4" w:rsidR="004730A4" w:rsidRDefault="004730A4" w:rsidP="0047553E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  <w:lang w:val="en-US" w:eastAsia="en-US"/>
        </w:rPr>
        <w:drawing>
          <wp:inline distT="0" distB="0" distL="0" distR="0" wp14:anchorId="12B9D1B4" wp14:editId="3E6AAAAD">
            <wp:extent cx="3920066" cy="3750310"/>
            <wp:effectExtent l="0" t="0" r="0" b="8890"/>
            <wp:docPr id="1" name="Picture 1" descr="Final%20figures/Supplementary%20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nal%20figures/Supplementary%20figure%20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7" t="7828" r="21585" b="48816"/>
                    <a:stretch/>
                  </pic:blipFill>
                  <pic:spPr bwMode="auto">
                    <a:xfrm>
                      <a:off x="0" y="0"/>
                      <a:ext cx="3921475" cy="375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52E338" w14:textId="344C7135" w:rsidR="004730A4" w:rsidRPr="00670840" w:rsidRDefault="004730A4" w:rsidP="0047553E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670840">
        <w:rPr>
          <w:rFonts w:ascii="Times" w:hAnsi="Times"/>
          <w:b/>
          <w:sz w:val="24"/>
          <w:szCs w:val="24"/>
        </w:rPr>
        <w:t>Supplementary figure 1</w:t>
      </w:r>
      <w:r w:rsidR="00670840">
        <w:rPr>
          <w:rFonts w:ascii="Times" w:hAnsi="Times"/>
          <w:b/>
          <w:sz w:val="24"/>
          <w:szCs w:val="24"/>
        </w:rPr>
        <w:t>.</w:t>
      </w:r>
      <w:r w:rsidR="00670840">
        <w:rPr>
          <w:rFonts w:ascii="Times" w:hAnsi="Times"/>
          <w:sz w:val="24"/>
          <w:szCs w:val="24"/>
        </w:rPr>
        <w:t xml:space="preserve"> The comparison of total bacterial population densities in the end of the selection experiment between different treatments (CFU denotes for colony forming units per mL). </w:t>
      </w:r>
      <w:r w:rsidR="00670840" w:rsidRPr="004E5B94">
        <w:rPr>
          <w:rFonts w:ascii="Times" w:hAnsi="Times"/>
          <w:sz w:val="24"/>
          <w:szCs w:val="24"/>
          <w:lang w:val="en-US"/>
        </w:rPr>
        <w:t xml:space="preserve">All </w:t>
      </w:r>
      <w:r w:rsidR="00670840">
        <w:rPr>
          <w:rFonts w:ascii="Times" w:hAnsi="Times"/>
          <w:sz w:val="24"/>
          <w:szCs w:val="24"/>
        </w:rPr>
        <w:t xml:space="preserve">bars show </w:t>
      </w:r>
      <w:r w:rsidR="00670840">
        <w:rPr>
          <w:rFonts w:ascii="Times" w:hAnsi="Times"/>
          <w:sz w:val="24"/>
          <w:szCs w:val="24"/>
        </w:rPr>
        <w:sym w:font="Symbol" w:char="F0B1"/>
      </w:r>
      <w:r w:rsidR="00670840">
        <w:rPr>
          <w:rFonts w:ascii="Times" w:hAnsi="Times"/>
          <w:sz w:val="24"/>
          <w:szCs w:val="24"/>
        </w:rPr>
        <w:t>1 s.e.m.</w:t>
      </w:r>
    </w:p>
    <w:sectPr w:rsidR="004730A4" w:rsidRPr="00670840" w:rsidSect="00331A01">
      <w:headerReference w:type="default" r:id="rId7"/>
      <w:footerReference w:type="even" r:id="rId8"/>
      <w:footerReference w:type="default" r:id="rId9"/>
      <w:pgSz w:w="11906" w:h="16838"/>
      <w:pgMar w:top="1134" w:right="1134" w:bottom="1134" w:left="1134" w:header="624" w:footer="709" w:gutter="0"/>
      <w:lnNumType w:countBy="1" w:restart="continuous"/>
      <w:pgNumType w:start="1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E7989" w14:textId="77777777" w:rsidR="00CD795D" w:rsidRDefault="00CD795D">
      <w:pPr>
        <w:spacing w:after="0" w:line="240" w:lineRule="auto"/>
      </w:pPr>
      <w:r>
        <w:separator/>
      </w:r>
    </w:p>
  </w:endnote>
  <w:endnote w:type="continuationSeparator" w:id="0">
    <w:p w14:paraId="3BC6E244" w14:textId="77777777" w:rsidR="00CD795D" w:rsidRDefault="00CD7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EBDAC3" w14:textId="77777777" w:rsidR="00145E93" w:rsidRDefault="00145E93" w:rsidP="00331A01">
    <w:pPr>
      <w:pStyle w:val="Footer"/>
      <w:framePr w:wrap="around" w:vAnchor="text" w:hAnchor="margin" w:xAlign="right" w:y="1"/>
      <w:rPr>
        <w:ins w:id="1" w:author="Friman, Ville" w:date="2016-05-10T11:36:00Z"/>
        <w:rStyle w:val="PageNumber"/>
      </w:rPr>
    </w:pPr>
    <w:ins w:id="2" w:author="Friman, Ville" w:date="2016-05-10T11:3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23421FC" w14:textId="77777777" w:rsidR="00145E93" w:rsidRDefault="00145E93">
    <w:pPr>
      <w:pStyle w:val="Footer"/>
      <w:ind w:right="360"/>
      <w:pPrChange w:id="3" w:author="Friman, Ville" w:date="2016-05-10T11:3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B6C30" w14:textId="77777777" w:rsidR="00145E93" w:rsidRPr="00EB2828" w:rsidRDefault="00145E93" w:rsidP="00EB2828">
    <w:pPr>
      <w:pStyle w:val="Footer"/>
      <w:framePr w:wrap="around" w:vAnchor="text" w:hAnchor="margin" w:xAlign="right" w:y="1"/>
      <w:rPr>
        <w:rStyle w:val="PageNumber"/>
        <w:rFonts w:ascii="Times" w:hAnsi="Times"/>
      </w:rPr>
    </w:pPr>
    <w:r w:rsidRPr="00EB2828">
      <w:rPr>
        <w:rStyle w:val="PageNumber"/>
        <w:rFonts w:ascii="Times" w:hAnsi="Times"/>
      </w:rPr>
      <w:fldChar w:fldCharType="begin"/>
    </w:r>
    <w:r w:rsidRPr="00EB2828">
      <w:rPr>
        <w:rStyle w:val="PageNumber"/>
        <w:rFonts w:ascii="Times" w:hAnsi="Times"/>
      </w:rPr>
      <w:instrText xml:space="preserve">PAGE  </w:instrText>
    </w:r>
    <w:r w:rsidRPr="00EB2828">
      <w:rPr>
        <w:rStyle w:val="PageNumber"/>
        <w:rFonts w:ascii="Times" w:hAnsi="Times"/>
      </w:rPr>
      <w:fldChar w:fldCharType="separate"/>
    </w:r>
    <w:r w:rsidR="00CD795D">
      <w:rPr>
        <w:rStyle w:val="PageNumber"/>
        <w:rFonts w:ascii="Times" w:hAnsi="Times"/>
        <w:noProof/>
      </w:rPr>
      <w:t>1</w:t>
    </w:r>
    <w:r w:rsidRPr="00EB2828">
      <w:rPr>
        <w:rStyle w:val="PageNumber"/>
        <w:rFonts w:ascii="Times" w:hAnsi="Times"/>
      </w:rPr>
      <w:fldChar w:fldCharType="end"/>
    </w:r>
  </w:p>
  <w:p w14:paraId="334254FD" w14:textId="77777777" w:rsidR="00145E93" w:rsidRDefault="00145E93" w:rsidP="00213EA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C1B96" w14:textId="77777777" w:rsidR="00CD795D" w:rsidRDefault="00CD795D">
      <w:pPr>
        <w:spacing w:after="0" w:line="240" w:lineRule="auto"/>
      </w:pPr>
      <w:r>
        <w:separator/>
      </w:r>
    </w:p>
  </w:footnote>
  <w:footnote w:type="continuationSeparator" w:id="0">
    <w:p w14:paraId="09A20231" w14:textId="77777777" w:rsidR="00CD795D" w:rsidRDefault="00CD7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8E20B" w14:textId="77777777" w:rsidR="00145E93" w:rsidRDefault="00145E93">
    <w:pPr>
      <w:pStyle w:val="Header"/>
      <w:jc w:val="right"/>
      <w:rPr>
        <w:sz w:val="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embedSystemFont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tvwxwadv2a24e2tvhx5afbx005exazafpe&quot;&gt;FrimanEndNote&lt;record-ids&gt;&lt;item&gt;36&lt;/item&gt;&lt;item&gt;49&lt;/item&gt;&lt;item&gt;93&lt;/item&gt;&lt;item&gt;548&lt;/item&gt;&lt;item&gt;573&lt;/item&gt;&lt;item&gt;593&lt;/item&gt;&lt;item&gt;605&lt;/item&gt;&lt;item&gt;622&lt;/item&gt;&lt;item&gt;632&lt;/item&gt;&lt;item&gt;634&lt;/item&gt;&lt;item&gt;635&lt;/item&gt;&lt;item&gt;688&lt;/item&gt;&lt;item&gt;716&lt;/item&gt;&lt;item&gt;729&lt;/item&gt;&lt;item&gt;778&lt;/item&gt;&lt;item&gt;781&lt;/item&gt;&lt;item&gt;785&lt;/item&gt;&lt;item&gt;789&lt;/item&gt;&lt;item&gt;796&lt;/item&gt;&lt;item&gt;1243&lt;/item&gt;&lt;item&gt;1402&lt;/item&gt;&lt;item&gt;1451&lt;/item&gt;&lt;item&gt;1570&lt;/item&gt;&lt;item&gt;1636&lt;/item&gt;&lt;item&gt;1684&lt;/item&gt;&lt;item&gt;1685&lt;/item&gt;&lt;item&gt;2093&lt;/item&gt;&lt;item&gt;2099&lt;/item&gt;&lt;item&gt;2107&lt;/item&gt;&lt;item&gt;2113&lt;/item&gt;&lt;item&gt;2114&lt;/item&gt;&lt;item&gt;2115&lt;/item&gt;&lt;item&gt;2117&lt;/item&gt;&lt;item&gt;2118&lt;/item&gt;&lt;item&gt;2119&lt;/item&gt;&lt;item&gt;2120&lt;/item&gt;&lt;item&gt;2121&lt;/item&gt;&lt;item&gt;2124&lt;/item&gt;&lt;item&gt;2126&lt;/item&gt;&lt;item&gt;2127&lt;/item&gt;&lt;item&gt;2128&lt;/item&gt;&lt;item&gt;2129&lt;/item&gt;&lt;item&gt;2130&lt;/item&gt;&lt;item&gt;2132&lt;/item&gt;&lt;item&gt;2133&lt;/item&gt;&lt;item&gt;2134&lt;/item&gt;&lt;item&gt;2135&lt;/item&gt;&lt;item&gt;2136&lt;/item&gt;&lt;item&gt;2212&lt;/item&gt;&lt;/record-ids&gt;&lt;/item&gt;&lt;/Libraries&gt;"/>
  </w:docVars>
  <w:rsids>
    <w:rsidRoot w:val="007917B3"/>
    <w:rsid w:val="0000207A"/>
    <w:rsid w:val="00012134"/>
    <w:rsid w:val="00016C34"/>
    <w:rsid w:val="000234CF"/>
    <w:rsid w:val="00031A75"/>
    <w:rsid w:val="00031BA1"/>
    <w:rsid w:val="00032145"/>
    <w:rsid w:val="000327B3"/>
    <w:rsid w:val="00032AED"/>
    <w:rsid w:val="00034DC7"/>
    <w:rsid w:val="00036662"/>
    <w:rsid w:val="00037F42"/>
    <w:rsid w:val="000408FF"/>
    <w:rsid w:val="000429BC"/>
    <w:rsid w:val="000502D3"/>
    <w:rsid w:val="00051409"/>
    <w:rsid w:val="000567FC"/>
    <w:rsid w:val="000613CB"/>
    <w:rsid w:val="00062C5C"/>
    <w:rsid w:val="000678A5"/>
    <w:rsid w:val="000678B5"/>
    <w:rsid w:val="00067964"/>
    <w:rsid w:val="00067DC5"/>
    <w:rsid w:val="00072B54"/>
    <w:rsid w:val="00077798"/>
    <w:rsid w:val="00083DC2"/>
    <w:rsid w:val="00083EE8"/>
    <w:rsid w:val="000874DC"/>
    <w:rsid w:val="00090260"/>
    <w:rsid w:val="00090AFF"/>
    <w:rsid w:val="00092E17"/>
    <w:rsid w:val="000940DE"/>
    <w:rsid w:val="000B4F85"/>
    <w:rsid w:val="000B5A1F"/>
    <w:rsid w:val="000B5B88"/>
    <w:rsid w:val="000C094F"/>
    <w:rsid w:val="000C261E"/>
    <w:rsid w:val="000C266D"/>
    <w:rsid w:val="000C397F"/>
    <w:rsid w:val="000C770D"/>
    <w:rsid w:val="000C7F11"/>
    <w:rsid w:val="000D00AB"/>
    <w:rsid w:val="000D11FA"/>
    <w:rsid w:val="000D5300"/>
    <w:rsid w:val="000E63A7"/>
    <w:rsid w:val="000F5793"/>
    <w:rsid w:val="000F77B8"/>
    <w:rsid w:val="00104C18"/>
    <w:rsid w:val="00106D73"/>
    <w:rsid w:val="00116076"/>
    <w:rsid w:val="00120814"/>
    <w:rsid w:val="00122768"/>
    <w:rsid w:val="001261AF"/>
    <w:rsid w:val="00131B70"/>
    <w:rsid w:val="00133810"/>
    <w:rsid w:val="00136854"/>
    <w:rsid w:val="00142034"/>
    <w:rsid w:val="00145E93"/>
    <w:rsid w:val="001512C7"/>
    <w:rsid w:val="00155204"/>
    <w:rsid w:val="0015552A"/>
    <w:rsid w:val="001715A4"/>
    <w:rsid w:val="001732C2"/>
    <w:rsid w:val="001742A1"/>
    <w:rsid w:val="001778C1"/>
    <w:rsid w:val="00181B68"/>
    <w:rsid w:val="00181ED7"/>
    <w:rsid w:val="00182C4A"/>
    <w:rsid w:val="00184C39"/>
    <w:rsid w:val="0018679A"/>
    <w:rsid w:val="00190DE9"/>
    <w:rsid w:val="00192908"/>
    <w:rsid w:val="00192DFB"/>
    <w:rsid w:val="00192E81"/>
    <w:rsid w:val="001958DC"/>
    <w:rsid w:val="001A0280"/>
    <w:rsid w:val="001A1CD5"/>
    <w:rsid w:val="001A3CBE"/>
    <w:rsid w:val="001A4E48"/>
    <w:rsid w:val="001A5BCE"/>
    <w:rsid w:val="001A5E34"/>
    <w:rsid w:val="001A5F78"/>
    <w:rsid w:val="001A6C75"/>
    <w:rsid w:val="001A724B"/>
    <w:rsid w:val="001B6C53"/>
    <w:rsid w:val="001B7668"/>
    <w:rsid w:val="001C038B"/>
    <w:rsid w:val="001C05A0"/>
    <w:rsid w:val="001C7011"/>
    <w:rsid w:val="001D16EC"/>
    <w:rsid w:val="001D2841"/>
    <w:rsid w:val="001D3A88"/>
    <w:rsid w:val="001D456D"/>
    <w:rsid w:val="001D54AA"/>
    <w:rsid w:val="001D760E"/>
    <w:rsid w:val="001E363A"/>
    <w:rsid w:val="001E6952"/>
    <w:rsid w:val="001E6B08"/>
    <w:rsid w:val="002049C4"/>
    <w:rsid w:val="00206F5A"/>
    <w:rsid w:val="002070BA"/>
    <w:rsid w:val="00210BF6"/>
    <w:rsid w:val="00213EAC"/>
    <w:rsid w:val="002208B7"/>
    <w:rsid w:val="00221217"/>
    <w:rsid w:val="00221773"/>
    <w:rsid w:val="002229FE"/>
    <w:rsid w:val="00224549"/>
    <w:rsid w:val="00224A92"/>
    <w:rsid w:val="00225297"/>
    <w:rsid w:val="00225B8B"/>
    <w:rsid w:val="002278CE"/>
    <w:rsid w:val="0023028B"/>
    <w:rsid w:val="00230531"/>
    <w:rsid w:val="00232A31"/>
    <w:rsid w:val="00234FE0"/>
    <w:rsid w:val="00237232"/>
    <w:rsid w:val="00246DD0"/>
    <w:rsid w:val="002511E8"/>
    <w:rsid w:val="002522E1"/>
    <w:rsid w:val="00254C12"/>
    <w:rsid w:val="0026134C"/>
    <w:rsid w:val="00266724"/>
    <w:rsid w:val="00267648"/>
    <w:rsid w:val="00276273"/>
    <w:rsid w:val="0028504F"/>
    <w:rsid w:val="00286B13"/>
    <w:rsid w:val="00291C6D"/>
    <w:rsid w:val="00292A84"/>
    <w:rsid w:val="00293159"/>
    <w:rsid w:val="00295A33"/>
    <w:rsid w:val="002A2CAD"/>
    <w:rsid w:val="002A52B6"/>
    <w:rsid w:val="002B178E"/>
    <w:rsid w:val="002B21ED"/>
    <w:rsid w:val="002B287D"/>
    <w:rsid w:val="002B597E"/>
    <w:rsid w:val="002B661E"/>
    <w:rsid w:val="002C0049"/>
    <w:rsid w:val="002C26E8"/>
    <w:rsid w:val="002C3591"/>
    <w:rsid w:val="002D1119"/>
    <w:rsid w:val="002D116D"/>
    <w:rsid w:val="002D1CAC"/>
    <w:rsid w:val="002D4F67"/>
    <w:rsid w:val="002D72C8"/>
    <w:rsid w:val="002E0272"/>
    <w:rsid w:val="002E4625"/>
    <w:rsid w:val="002F339E"/>
    <w:rsid w:val="002F3D56"/>
    <w:rsid w:val="002F57EF"/>
    <w:rsid w:val="002F5A09"/>
    <w:rsid w:val="00300AC2"/>
    <w:rsid w:val="00301469"/>
    <w:rsid w:val="00302EDB"/>
    <w:rsid w:val="003043C1"/>
    <w:rsid w:val="003049C1"/>
    <w:rsid w:val="00310499"/>
    <w:rsid w:val="00312C56"/>
    <w:rsid w:val="003131F2"/>
    <w:rsid w:val="00314253"/>
    <w:rsid w:val="00317BA3"/>
    <w:rsid w:val="003220D2"/>
    <w:rsid w:val="003243C1"/>
    <w:rsid w:val="00331A01"/>
    <w:rsid w:val="0033476B"/>
    <w:rsid w:val="00337C95"/>
    <w:rsid w:val="003434E5"/>
    <w:rsid w:val="00346414"/>
    <w:rsid w:val="00346E3A"/>
    <w:rsid w:val="003502A3"/>
    <w:rsid w:val="0035066F"/>
    <w:rsid w:val="0036781E"/>
    <w:rsid w:val="003703D1"/>
    <w:rsid w:val="00372931"/>
    <w:rsid w:val="0037362C"/>
    <w:rsid w:val="00376D7C"/>
    <w:rsid w:val="00377134"/>
    <w:rsid w:val="003801EF"/>
    <w:rsid w:val="00383429"/>
    <w:rsid w:val="00387B03"/>
    <w:rsid w:val="003A0325"/>
    <w:rsid w:val="003A1289"/>
    <w:rsid w:val="003A2AC5"/>
    <w:rsid w:val="003A435C"/>
    <w:rsid w:val="003C513C"/>
    <w:rsid w:val="003C7F4A"/>
    <w:rsid w:val="003D085C"/>
    <w:rsid w:val="003D5C3E"/>
    <w:rsid w:val="003D68F6"/>
    <w:rsid w:val="003E250C"/>
    <w:rsid w:val="003E7C2C"/>
    <w:rsid w:val="003F72A5"/>
    <w:rsid w:val="00406A07"/>
    <w:rsid w:val="00407425"/>
    <w:rsid w:val="00407893"/>
    <w:rsid w:val="00410EAA"/>
    <w:rsid w:val="004125FE"/>
    <w:rsid w:val="00413BB2"/>
    <w:rsid w:val="00416E37"/>
    <w:rsid w:val="0042167D"/>
    <w:rsid w:val="00425458"/>
    <w:rsid w:val="00435160"/>
    <w:rsid w:val="00436324"/>
    <w:rsid w:val="00440603"/>
    <w:rsid w:val="00446B8E"/>
    <w:rsid w:val="00446E02"/>
    <w:rsid w:val="00447168"/>
    <w:rsid w:val="0045001D"/>
    <w:rsid w:val="00450C04"/>
    <w:rsid w:val="00455D10"/>
    <w:rsid w:val="00455EBC"/>
    <w:rsid w:val="00457006"/>
    <w:rsid w:val="0046042B"/>
    <w:rsid w:val="00463FE1"/>
    <w:rsid w:val="00465F1E"/>
    <w:rsid w:val="00466956"/>
    <w:rsid w:val="0047219D"/>
    <w:rsid w:val="004730A4"/>
    <w:rsid w:val="00473553"/>
    <w:rsid w:val="0047553E"/>
    <w:rsid w:val="00475C30"/>
    <w:rsid w:val="0048032A"/>
    <w:rsid w:val="00487EB9"/>
    <w:rsid w:val="004902C3"/>
    <w:rsid w:val="00490706"/>
    <w:rsid w:val="004A3B52"/>
    <w:rsid w:val="004A78B6"/>
    <w:rsid w:val="004B1628"/>
    <w:rsid w:val="004B1EEC"/>
    <w:rsid w:val="004B5223"/>
    <w:rsid w:val="004B6905"/>
    <w:rsid w:val="004B7B32"/>
    <w:rsid w:val="004C1160"/>
    <w:rsid w:val="004C4B94"/>
    <w:rsid w:val="004D0E0F"/>
    <w:rsid w:val="004D235E"/>
    <w:rsid w:val="004D26CB"/>
    <w:rsid w:val="004D4ED8"/>
    <w:rsid w:val="004E5B94"/>
    <w:rsid w:val="004E6E4B"/>
    <w:rsid w:val="004E7F07"/>
    <w:rsid w:val="004F1103"/>
    <w:rsid w:val="004F2309"/>
    <w:rsid w:val="004F640E"/>
    <w:rsid w:val="00500DD3"/>
    <w:rsid w:val="00505FA9"/>
    <w:rsid w:val="005144FE"/>
    <w:rsid w:val="00533B04"/>
    <w:rsid w:val="00537C6C"/>
    <w:rsid w:val="00537F63"/>
    <w:rsid w:val="0054342F"/>
    <w:rsid w:val="00543F79"/>
    <w:rsid w:val="00543FDE"/>
    <w:rsid w:val="00555703"/>
    <w:rsid w:val="00556A92"/>
    <w:rsid w:val="00561627"/>
    <w:rsid w:val="005627A3"/>
    <w:rsid w:val="00562DC6"/>
    <w:rsid w:val="00570966"/>
    <w:rsid w:val="00571157"/>
    <w:rsid w:val="00575672"/>
    <w:rsid w:val="00582FBC"/>
    <w:rsid w:val="0058303C"/>
    <w:rsid w:val="00583F0C"/>
    <w:rsid w:val="00584E09"/>
    <w:rsid w:val="005867C4"/>
    <w:rsid w:val="005901CD"/>
    <w:rsid w:val="00590B2C"/>
    <w:rsid w:val="00594734"/>
    <w:rsid w:val="005A070F"/>
    <w:rsid w:val="005A0DD1"/>
    <w:rsid w:val="005A1365"/>
    <w:rsid w:val="005A48A2"/>
    <w:rsid w:val="005B0E1A"/>
    <w:rsid w:val="005B42D9"/>
    <w:rsid w:val="005B489F"/>
    <w:rsid w:val="005B7C55"/>
    <w:rsid w:val="005C4286"/>
    <w:rsid w:val="005D131A"/>
    <w:rsid w:val="005D2711"/>
    <w:rsid w:val="005D38B5"/>
    <w:rsid w:val="005D7CF5"/>
    <w:rsid w:val="005D7E5F"/>
    <w:rsid w:val="005E0096"/>
    <w:rsid w:val="005E0715"/>
    <w:rsid w:val="005E0FB1"/>
    <w:rsid w:val="005E56CF"/>
    <w:rsid w:val="005E6751"/>
    <w:rsid w:val="005F44E3"/>
    <w:rsid w:val="005F5CF8"/>
    <w:rsid w:val="005F72A6"/>
    <w:rsid w:val="00626F77"/>
    <w:rsid w:val="00627B1D"/>
    <w:rsid w:val="00631877"/>
    <w:rsid w:val="00633420"/>
    <w:rsid w:val="00642CAF"/>
    <w:rsid w:val="00644F4C"/>
    <w:rsid w:val="00645E7C"/>
    <w:rsid w:val="00652DAF"/>
    <w:rsid w:val="006658EB"/>
    <w:rsid w:val="00670840"/>
    <w:rsid w:val="006710E0"/>
    <w:rsid w:val="0067554F"/>
    <w:rsid w:val="006778A9"/>
    <w:rsid w:val="00684391"/>
    <w:rsid w:val="00686E07"/>
    <w:rsid w:val="00687686"/>
    <w:rsid w:val="00691CCA"/>
    <w:rsid w:val="0069341E"/>
    <w:rsid w:val="006944EC"/>
    <w:rsid w:val="00695277"/>
    <w:rsid w:val="00696515"/>
    <w:rsid w:val="006969A9"/>
    <w:rsid w:val="006A23EA"/>
    <w:rsid w:val="006A2433"/>
    <w:rsid w:val="006C09CD"/>
    <w:rsid w:val="006C0F17"/>
    <w:rsid w:val="006C4DF7"/>
    <w:rsid w:val="006C77CB"/>
    <w:rsid w:val="006C79A4"/>
    <w:rsid w:val="006D2E60"/>
    <w:rsid w:val="006D6666"/>
    <w:rsid w:val="006E049B"/>
    <w:rsid w:val="006E2C07"/>
    <w:rsid w:val="006E462A"/>
    <w:rsid w:val="006E48A6"/>
    <w:rsid w:val="006E5263"/>
    <w:rsid w:val="006F28CC"/>
    <w:rsid w:val="006F47F8"/>
    <w:rsid w:val="006F5FD9"/>
    <w:rsid w:val="006F79F7"/>
    <w:rsid w:val="00710757"/>
    <w:rsid w:val="007144FC"/>
    <w:rsid w:val="007204E8"/>
    <w:rsid w:val="00724FB0"/>
    <w:rsid w:val="00740963"/>
    <w:rsid w:val="00743AE0"/>
    <w:rsid w:val="00743B34"/>
    <w:rsid w:val="007531E8"/>
    <w:rsid w:val="00753BB6"/>
    <w:rsid w:val="007644DA"/>
    <w:rsid w:val="007723A1"/>
    <w:rsid w:val="00772FA6"/>
    <w:rsid w:val="007738A6"/>
    <w:rsid w:val="007771D2"/>
    <w:rsid w:val="007775FA"/>
    <w:rsid w:val="0078290A"/>
    <w:rsid w:val="007917B3"/>
    <w:rsid w:val="00793F13"/>
    <w:rsid w:val="007A1055"/>
    <w:rsid w:val="007A31DB"/>
    <w:rsid w:val="007A38DD"/>
    <w:rsid w:val="007A4684"/>
    <w:rsid w:val="007A65AD"/>
    <w:rsid w:val="007B68BE"/>
    <w:rsid w:val="007C0303"/>
    <w:rsid w:val="007C3883"/>
    <w:rsid w:val="007C411E"/>
    <w:rsid w:val="007C4276"/>
    <w:rsid w:val="007C58A4"/>
    <w:rsid w:val="007C66CD"/>
    <w:rsid w:val="007D2568"/>
    <w:rsid w:val="007E0124"/>
    <w:rsid w:val="007E1D58"/>
    <w:rsid w:val="007F45F0"/>
    <w:rsid w:val="0080152D"/>
    <w:rsid w:val="00802512"/>
    <w:rsid w:val="00805BFC"/>
    <w:rsid w:val="00810C4E"/>
    <w:rsid w:val="00815E14"/>
    <w:rsid w:val="008216EA"/>
    <w:rsid w:val="00831B02"/>
    <w:rsid w:val="00834D7C"/>
    <w:rsid w:val="00835C12"/>
    <w:rsid w:val="00841F62"/>
    <w:rsid w:val="00844617"/>
    <w:rsid w:val="008447FD"/>
    <w:rsid w:val="008534CA"/>
    <w:rsid w:val="00857609"/>
    <w:rsid w:val="00865D33"/>
    <w:rsid w:val="00866DAA"/>
    <w:rsid w:val="00871A8B"/>
    <w:rsid w:val="00874432"/>
    <w:rsid w:val="00875C58"/>
    <w:rsid w:val="008763CA"/>
    <w:rsid w:val="00880A27"/>
    <w:rsid w:val="00880ACC"/>
    <w:rsid w:val="008815C5"/>
    <w:rsid w:val="0088684E"/>
    <w:rsid w:val="008968F3"/>
    <w:rsid w:val="00897EE6"/>
    <w:rsid w:val="008A3109"/>
    <w:rsid w:val="008B481C"/>
    <w:rsid w:val="008B549C"/>
    <w:rsid w:val="008C02E0"/>
    <w:rsid w:val="008C1263"/>
    <w:rsid w:val="008D14DB"/>
    <w:rsid w:val="008D5B29"/>
    <w:rsid w:val="008D7383"/>
    <w:rsid w:val="008E70ED"/>
    <w:rsid w:val="008E73E4"/>
    <w:rsid w:val="008E7929"/>
    <w:rsid w:val="008F313B"/>
    <w:rsid w:val="008F522D"/>
    <w:rsid w:val="008F6410"/>
    <w:rsid w:val="008F7799"/>
    <w:rsid w:val="008F7D40"/>
    <w:rsid w:val="009144F3"/>
    <w:rsid w:val="0091747D"/>
    <w:rsid w:val="00923C71"/>
    <w:rsid w:val="00924668"/>
    <w:rsid w:val="00934D3B"/>
    <w:rsid w:val="0093750D"/>
    <w:rsid w:val="00937F55"/>
    <w:rsid w:val="00940956"/>
    <w:rsid w:val="00946699"/>
    <w:rsid w:val="00951C96"/>
    <w:rsid w:val="00952A3C"/>
    <w:rsid w:val="00954718"/>
    <w:rsid w:val="00957058"/>
    <w:rsid w:val="00973721"/>
    <w:rsid w:val="00975035"/>
    <w:rsid w:val="0098111E"/>
    <w:rsid w:val="0098403D"/>
    <w:rsid w:val="009851D2"/>
    <w:rsid w:val="009A1A6E"/>
    <w:rsid w:val="009A1F28"/>
    <w:rsid w:val="009A3984"/>
    <w:rsid w:val="009B4E14"/>
    <w:rsid w:val="009C24C7"/>
    <w:rsid w:val="009C7170"/>
    <w:rsid w:val="009D1500"/>
    <w:rsid w:val="009D164B"/>
    <w:rsid w:val="009D24AA"/>
    <w:rsid w:val="009E7DDF"/>
    <w:rsid w:val="009F0346"/>
    <w:rsid w:val="009F0A76"/>
    <w:rsid w:val="009F0EE9"/>
    <w:rsid w:val="009F3D43"/>
    <w:rsid w:val="00A00085"/>
    <w:rsid w:val="00A00465"/>
    <w:rsid w:val="00A05F9E"/>
    <w:rsid w:val="00A07C64"/>
    <w:rsid w:val="00A100E4"/>
    <w:rsid w:val="00A16727"/>
    <w:rsid w:val="00A21CFE"/>
    <w:rsid w:val="00A22CA3"/>
    <w:rsid w:val="00A23BFB"/>
    <w:rsid w:val="00A32C08"/>
    <w:rsid w:val="00A44A0E"/>
    <w:rsid w:val="00A44ACA"/>
    <w:rsid w:val="00A4650B"/>
    <w:rsid w:val="00A55C25"/>
    <w:rsid w:val="00A67E6A"/>
    <w:rsid w:val="00A758BB"/>
    <w:rsid w:val="00A77DC9"/>
    <w:rsid w:val="00A820B6"/>
    <w:rsid w:val="00A82A61"/>
    <w:rsid w:val="00A916ED"/>
    <w:rsid w:val="00A97647"/>
    <w:rsid w:val="00AA0B19"/>
    <w:rsid w:val="00AA0FBA"/>
    <w:rsid w:val="00AA7570"/>
    <w:rsid w:val="00AA7A4B"/>
    <w:rsid w:val="00AB10EB"/>
    <w:rsid w:val="00AB55D4"/>
    <w:rsid w:val="00AC038B"/>
    <w:rsid w:val="00AC08CB"/>
    <w:rsid w:val="00AC1A4C"/>
    <w:rsid w:val="00AC5F3F"/>
    <w:rsid w:val="00AC66FF"/>
    <w:rsid w:val="00AD0598"/>
    <w:rsid w:val="00AD2A36"/>
    <w:rsid w:val="00AD5912"/>
    <w:rsid w:val="00AD5EAA"/>
    <w:rsid w:val="00AE0013"/>
    <w:rsid w:val="00AE4F56"/>
    <w:rsid w:val="00AE7344"/>
    <w:rsid w:val="00AF6450"/>
    <w:rsid w:val="00AF64B1"/>
    <w:rsid w:val="00AF76D5"/>
    <w:rsid w:val="00B00A89"/>
    <w:rsid w:val="00B05EDC"/>
    <w:rsid w:val="00B07431"/>
    <w:rsid w:val="00B11212"/>
    <w:rsid w:val="00B21077"/>
    <w:rsid w:val="00B241C4"/>
    <w:rsid w:val="00B2791A"/>
    <w:rsid w:val="00B3133E"/>
    <w:rsid w:val="00B359A9"/>
    <w:rsid w:val="00B36513"/>
    <w:rsid w:val="00B40C69"/>
    <w:rsid w:val="00B43DA7"/>
    <w:rsid w:val="00B444AC"/>
    <w:rsid w:val="00B45088"/>
    <w:rsid w:val="00B46535"/>
    <w:rsid w:val="00B46D9E"/>
    <w:rsid w:val="00B50A64"/>
    <w:rsid w:val="00B52689"/>
    <w:rsid w:val="00B52FD3"/>
    <w:rsid w:val="00B56EE2"/>
    <w:rsid w:val="00B57248"/>
    <w:rsid w:val="00B57E2D"/>
    <w:rsid w:val="00B57EEC"/>
    <w:rsid w:val="00B6282A"/>
    <w:rsid w:val="00B65F76"/>
    <w:rsid w:val="00B67516"/>
    <w:rsid w:val="00B7346B"/>
    <w:rsid w:val="00B764F5"/>
    <w:rsid w:val="00B900DE"/>
    <w:rsid w:val="00B9117A"/>
    <w:rsid w:val="00B9190F"/>
    <w:rsid w:val="00B959CA"/>
    <w:rsid w:val="00B97956"/>
    <w:rsid w:val="00BA16BA"/>
    <w:rsid w:val="00BA327F"/>
    <w:rsid w:val="00BA4BB7"/>
    <w:rsid w:val="00BB4EAA"/>
    <w:rsid w:val="00BB6F12"/>
    <w:rsid w:val="00BC6104"/>
    <w:rsid w:val="00BC6130"/>
    <w:rsid w:val="00BD20A4"/>
    <w:rsid w:val="00BE4685"/>
    <w:rsid w:val="00BE5F37"/>
    <w:rsid w:val="00BE68EF"/>
    <w:rsid w:val="00C0105E"/>
    <w:rsid w:val="00C018C1"/>
    <w:rsid w:val="00C050E4"/>
    <w:rsid w:val="00C066BB"/>
    <w:rsid w:val="00C06C98"/>
    <w:rsid w:val="00C070D2"/>
    <w:rsid w:val="00C13CEB"/>
    <w:rsid w:val="00C20EE2"/>
    <w:rsid w:val="00C210AD"/>
    <w:rsid w:val="00C24788"/>
    <w:rsid w:val="00C27CA0"/>
    <w:rsid w:val="00C35BC2"/>
    <w:rsid w:val="00C36CE6"/>
    <w:rsid w:val="00C41C91"/>
    <w:rsid w:val="00C42620"/>
    <w:rsid w:val="00C52351"/>
    <w:rsid w:val="00C532FB"/>
    <w:rsid w:val="00C53997"/>
    <w:rsid w:val="00C54371"/>
    <w:rsid w:val="00C561B5"/>
    <w:rsid w:val="00C70564"/>
    <w:rsid w:val="00C70E08"/>
    <w:rsid w:val="00C71F52"/>
    <w:rsid w:val="00C76B94"/>
    <w:rsid w:val="00C77BC0"/>
    <w:rsid w:val="00C838FC"/>
    <w:rsid w:val="00C85669"/>
    <w:rsid w:val="00C91286"/>
    <w:rsid w:val="00C9171F"/>
    <w:rsid w:val="00C92B6F"/>
    <w:rsid w:val="00C944AE"/>
    <w:rsid w:val="00C96ABD"/>
    <w:rsid w:val="00CA19FD"/>
    <w:rsid w:val="00CA3439"/>
    <w:rsid w:val="00CA6FBF"/>
    <w:rsid w:val="00CB2F70"/>
    <w:rsid w:val="00CB54B3"/>
    <w:rsid w:val="00CC0061"/>
    <w:rsid w:val="00CC3A23"/>
    <w:rsid w:val="00CC5C5F"/>
    <w:rsid w:val="00CD549E"/>
    <w:rsid w:val="00CD795D"/>
    <w:rsid w:val="00CE41A1"/>
    <w:rsid w:val="00CE728D"/>
    <w:rsid w:val="00CE745A"/>
    <w:rsid w:val="00CF26D2"/>
    <w:rsid w:val="00CF3FBF"/>
    <w:rsid w:val="00CF4959"/>
    <w:rsid w:val="00CF622D"/>
    <w:rsid w:val="00CF7F24"/>
    <w:rsid w:val="00D065FB"/>
    <w:rsid w:val="00D122BB"/>
    <w:rsid w:val="00D20BC9"/>
    <w:rsid w:val="00D2320D"/>
    <w:rsid w:val="00D2792C"/>
    <w:rsid w:val="00D32C85"/>
    <w:rsid w:val="00D33C48"/>
    <w:rsid w:val="00D35216"/>
    <w:rsid w:val="00D36BF8"/>
    <w:rsid w:val="00D3724B"/>
    <w:rsid w:val="00D41477"/>
    <w:rsid w:val="00D5017B"/>
    <w:rsid w:val="00D509E0"/>
    <w:rsid w:val="00D51B62"/>
    <w:rsid w:val="00D52648"/>
    <w:rsid w:val="00D54970"/>
    <w:rsid w:val="00D5603C"/>
    <w:rsid w:val="00D6200B"/>
    <w:rsid w:val="00D65062"/>
    <w:rsid w:val="00D70369"/>
    <w:rsid w:val="00D71FD0"/>
    <w:rsid w:val="00D72374"/>
    <w:rsid w:val="00D74499"/>
    <w:rsid w:val="00D75887"/>
    <w:rsid w:val="00D83E34"/>
    <w:rsid w:val="00D8522F"/>
    <w:rsid w:val="00D85EC8"/>
    <w:rsid w:val="00D93ADF"/>
    <w:rsid w:val="00DA648D"/>
    <w:rsid w:val="00DB2F68"/>
    <w:rsid w:val="00DC3F6F"/>
    <w:rsid w:val="00DC5D4F"/>
    <w:rsid w:val="00DC666B"/>
    <w:rsid w:val="00DD105E"/>
    <w:rsid w:val="00DD11DA"/>
    <w:rsid w:val="00DD28FA"/>
    <w:rsid w:val="00DD3439"/>
    <w:rsid w:val="00DE0B4E"/>
    <w:rsid w:val="00DE4742"/>
    <w:rsid w:val="00DF1917"/>
    <w:rsid w:val="00DF2A72"/>
    <w:rsid w:val="00DF4907"/>
    <w:rsid w:val="00DF4EE1"/>
    <w:rsid w:val="00DF6D7D"/>
    <w:rsid w:val="00DF76C4"/>
    <w:rsid w:val="00DF7A02"/>
    <w:rsid w:val="00E01093"/>
    <w:rsid w:val="00E02154"/>
    <w:rsid w:val="00E055F6"/>
    <w:rsid w:val="00E11978"/>
    <w:rsid w:val="00E11C01"/>
    <w:rsid w:val="00E14D8F"/>
    <w:rsid w:val="00E2073E"/>
    <w:rsid w:val="00E24B48"/>
    <w:rsid w:val="00E25AD7"/>
    <w:rsid w:val="00E2727E"/>
    <w:rsid w:val="00E3224A"/>
    <w:rsid w:val="00E418AC"/>
    <w:rsid w:val="00E45EA8"/>
    <w:rsid w:val="00E472F9"/>
    <w:rsid w:val="00E54396"/>
    <w:rsid w:val="00E5538C"/>
    <w:rsid w:val="00E57D47"/>
    <w:rsid w:val="00E67919"/>
    <w:rsid w:val="00E80114"/>
    <w:rsid w:val="00E811F2"/>
    <w:rsid w:val="00E8760C"/>
    <w:rsid w:val="00E87A51"/>
    <w:rsid w:val="00E90BCB"/>
    <w:rsid w:val="00E937DB"/>
    <w:rsid w:val="00E95145"/>
    <w:rsid w:val="00E95956"/>
    <w:rsid w:val="00E961CE"/>
    <w:rsid w:val="00E96808"/>
    <w:rsid w:val="00E96C33"/>
    <w:rsid w:val="00EA4164"/>
    <w:rsid w:val="00EA6ABB"/>
    <w:rsid w:val="00EB2828"/>
    <w:rsid w:val="00EB3859"/>
    <w:rsid w:val="00EB4E37"/>
    <w:rsid w:val="00EB53F9"/>
    <w:rsid w:val="00EB5B41"/>
    <w:rsid w:val="00EB6F63"/>
    <w:rsid w:val="00EC4026"/>
    <w:rsid w:val="00EC56C8"/>
    <w:rsid w:val="00ED1763"/>
    <w:rsid w:val="00EE02AE"/>
    <w:rsid w:val="00EE4084"/>
    <w:rsid w:val="00EE5AF7"/>
    <w:rsid w:val="00EF3A79"/>
    <w:rsid w:val="00EF3B99"/>
    <w:rsid w:val="00F0017D"/>
    <w:rsid w:val="00F00BB4"/>
    <w:rsid w:val="00F0253A"/>
    <w:rsid w:val="00F04BA3"/>
    <w:rsid w:val="00F04D78"/>
    <w:rsid w:val="00F10C6A"/>
    <w:rsid w:val="00F1123D"/>
    <w:rsid w:val="00F14E3E"/>
    <w:rsid w:val="00F17528"/>
    <w:rsid w:val="00F2472B"/>
    <w:rsid w:val="00F253A8"/>
    <w:rsid w:val="00F26C9A"/>
    <w:rsid w:val="00F33039"/>
    <w:rsid w:val="00F36CAC"/>
    <w:rsid w:val="00F41B92"/>
    <w:rsid w:val="00F436A8"/>
    <w:rsid w:val="00F43E29"/>
    <w:rsid w:val="00F452DB"/>
    <w:rsid w:val="00F46537"/>
    <w:rsid w:val="00F47CDC"/>
    <w:rsid w:val="00F67E05"/>
    <w:rsid w:val="00F72D37"/>
    <w:rsid w:val="00F740FB"/>
    <w:rsid w:val="00F7730E"/>
    <w:rsid w:val="00F811AC"/>
    <w:rsid w:val="00F824D9"/>
    <w:rsid w:val="00F8320A"/>
    <w:rsid w:val="00F835A8"/>
    <w:rsid w:val="00F864BC"/>
    <w:rsid w:val="00F90C68"/>
    <w:rsid w:val="00F924C7"/>
    <w:rsid w:val="00F934A9"/>
    <w:rsid w:val="00F96C98"/>
    <w:rsid w:val="00F97994"/>
    <w:rsid w:val="00FA196B"/>
    <w:rsid w:val="00FA31FA"/>
    <w:rsid w:val="00FA4D72"/>
    <w:rsid w:val="00FB0BCD"/>
    <w:rsid w:val="00FB2B04"/>
    <w:rsid w:val="00FB4043"/>
    <w:rsid w:val="00FB5F39"/>
    <w:rsid w:val="00FB6888"/>
    <w:rsid w:val="00FC0093"/>
    <w:rsid w:val="00FC02EB"/>
    <w:rsid w:val="00FC0783"/>
    <w:rsid w:val="00FC0F4D"/>
    <w:rsid w:val="00FC73E7"/>
    <w:rsid w:val="00FD0043"/>
    <w:rsid w:val="00FD0547"/>
    <w:rsid w:val="00FD44FB"/>
    <w:rsid w:val="00FE034C"/>
    <w:rsid w:val="00FE34AC"/>
    <w:rsid w:val="00FE562A"/>
    <w:rsid w:val="00FE57E3"/>
    <w:rsid w:val="00FE6BB3"/>
    <w:rsid w:val="00FF43E4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578053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  <w:spacing w:after="160" w:line="259" w:lineRule="auto"/>
    </w:pPr>
    <w:rPr>
      <w:rFonts w:ascii="Calibri" w:eastAsia="Calibri" w:hAnsi="Calibri" w:cs="Tahoma"/>
      <w:kern w:val="1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qFormat/>
    <w:pPr>
      <w:keepNext/>
      <w:keepLines/>
      <w:spacing w:before="240" w:after="0"/>
      <w:outlineLvl w:val="0"/>
    </w:pPr>
    <w:rPr>
      <w:rFonts w:ascii="Calibri Light" w:eastAsia="ＭＳ ゴシック" w:hAnsi="Calibri Light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40" w:after="0"/>
      <w:outlineLvl w:val="1"/>
    </w:pPr>
    <w:rPr>
      <w:rFonts w:ascii="Calibri Light" w:eastAsia="ＭＳ ゴシック" w:hAnsi="Calibri Light"/>
      <w:b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rPr>
      <w:rFonts w:ascii="Courier New" w:eastAsia="Times New Roman" w:hAnsi="Courier New" w:cs="Courier New"/>
      <w:sz w:val="20"/>
      <w:szCs w:val="20"/>
    </w:rPr>
  </w:style>
  <w:style w:type="character" w:customStyle="1" w:styleId="gewyw5ybjeb">
    <w:name w:val="gewyw5ybjeb"/>
    <w:basedOn w:val="DefaultParagraphFont"/>
  </w:style>
  <w:style w:type="character" w:customStyle="1" w:styleId="gewyw5ybmdb">
    <w:name w:val="gewyw5ybmdb"/>
    <w:basedOn w:val="DefaultParagraphFont"/>
  </w:style>
  <w:style w:type="character" w:customStyle="1" w:styleId="BalloonTextChar">
    <w:name w:val="Balloon Text Char"/>
    <w:rPr>
      <w:rFonts w:ascii="Lucida Grande" w:hAnsi="Lucida Grande" w:cs="Lucida Grande"/>
      <w:sz w:val="18"/>
      <w:szCs w:val="18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sz w:val="24"/>
      <w:szCs w:val="24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styleId="Hyperlink">
    <w:name w:val="Hyperlink"/>
    <w:rPr>
      <w:color w:val="0000FF"/>
      <w:u w:val="single"/>
    </w:rPr>
  </w:style>
  <w:style w:type="character" w:customStyle="1" w:styleId="Heading1Char">
    <w:name w:val="Heading 1 Char"/>
    <w:rPr>
      <w:rFonts w:ascii="Calibri Light" w:eastAsia="ＭＳ ゴシック" w:hAnsi="Calibri Light" w:cs="Tahoma"/>
      <w:sz w:val="32"/>
      <w:szCs w:val="32"/>
    </w:rPr>
  </w:style>
  <w:style w:type="character" w:customStyle="1" w:styleId="Heading2Char">
    <w:name w:val="Heading 2 Char"/>
    <w:rPr>
      <w:rFonts w:ascii="Calibri Light" w:eastAsia="ＭＳ ゴシック" w:hAnsi="Calibri Light" w:cs="Tahoma"/>
      <w:b/>
      <w:i/>
      <w:sz w:val="26"/>
      <w:szCs w:val="26"/>
    </w:rPr>
  </w:style>
  <w:style w:type="character" w:styleId="FollowedHyperlink">
    <w:name w:val="FollowedHyperlink"/>
    <w:rPr>
      <w:color w:val="954F72"/>
      <w:u w:val="single"/>
    </w:rPr>
  </w:style>
  <w:style w:type="character" w:customStyle="1" w:styleId="LineNumber1">
    <w:name w:val="Line Number1"/>
    <w:basedOn w:val="DefaultParagraphFont"/>
  </w:style>
  <w:style w:type="character" w:customStyle="1" w:styleId="ListLabel1">
    <w:name w:val="ListLabel 1"/>
    <w:rPr>
      <w:rFonts w:eastAsia="Calibri" w:cs="Tahoma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eastAsia="Calibri" w:cs="Tahoma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Courier New"/>
    </w:rPr>
  </w:style>
  <w:style w:type="character" w:customStyle="1" w:styleId="ListLabel9">
    <w:name w:val="ListLabel 9"/>
    <w:rPr>
      <w:rFonts w:eastAsia="Calibri" w:cs="Tahoma"/>
    </w:rPr>
  </w:style>
  <w:style w:type="character" w:customStyle="1" w:styleId="ListLabel10">
    <w:name w:val="ListLabel 10"/>
    <w:rPr>
      <w:rFonts w:eastAsia="Calibri" w:cs="Tahoma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ucida Sans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pPr>
      <w:spacing w:after="0" w:line="100" w:lineRule="atLeast"/>
    </w:pPr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  <w:pPr>
      <w:spacing w:line="100" w:lineRule="atLeast"/>
    </w:pPr>
    <w:rPr>
      <w:sz w:val="24"/>
      <w:szCs w:val="24"/>
    </w:rPr>
  </w:style>
  <w:style w:type="paragraph" w:customStyle="1" w:styleId="CommentSubject1">
    <w:name w:val="Comment Subject1"/>
    <w:basedOn w:val="CommentText1"/>
    <w:rPr>
      <w:b/>
      <w:bCs/>
      <w:sz w:val="20"/>
      <w:szCs w:val="20"/>
    </w:r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  <w:spacing w:after="0" w:line="100" w:lineRule="atLeast"/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  <w:spacing w:after="0" w:line="100" w:lineRule="atLeast"/>
    </w:pPr>
  </w:style>
  <w:style w:type="paragraph" w:styleId="NormalWeb">
    <w:name w:val="Normal (Web)"/>
    <w:basedOn w:val="Normal"/>
    <w:pPr>
      <w:spacing w:before="280" w:after="280" w:line="100" w:lineRule="atLeast"/>
    </w:pPr>
    <w:rPr>
      <w:rFonts w:ascii="Times New Roman" w:eastAsia="ＭＳ 明朝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TOCHeading">
    <w:name w:val="TOC Heading"/>
    <w:basedOn w:val="Heading1"/>
    <w:next w:val="Normal"/>
    <w:qFormat/>
    <w:rPr>
      <w:lang w:val="en-US"/>
    </w:rPr>
  </w:style>
  <w:style w:type="paragraph" w:styleId="TOC2">
    <w:name w:val="toc 2"/>
    <w:basedOn w:val="Normal"/>
    <w:next w:val="Normal"/>
    <w:pPr>
      <w:spacing w:after="100"/>
      <w:ind w:left="220"/>
    </w:pPr>
    <w:rPr>
      <w:rFonts w:eastAsia="ＭＳ 明朝" w:cs="Times New Roman"/>
      <w:lang w:val="en-US"/>
    </w:rPr>
  </w:style>
  <w:style w:type="paragraph" w:styleId="TOC1">
    <w:name w:val="toc 1"/>
    <w:basedOn w:val="Normal"/>
    <w:next w:val="Normal"/>
    <w:pPr>
      <w:spacing w:after="100"/>
    </w:pPr>
    <w:rPr>
      <w:rFonts w:eastAsia="ＭＳ 明朝" w:cs="Times New Roman"/>
      <w:lang w:val="en-US"/>
    </w:rPr>
  </w:style>
  <w:style w:type="paragraph" w:styleId="TOC3">
    <w:name w:val="toc 3"/>
    <w:basedOn w:val="Normal"/>
    <w:next w:val="Normal"/>
    <w:pPr>
      <w:spacing w:after="100"/>
      <w:ind w:left="440"/>
    </w:pPr>
    <w:rPr>
      <w:rFonts w:eastAsia="ＭＳ 明朝" w:cs="Times New Roman"/>
      <w:lang w:val="en-US"/>
    </w:rPr>
  </w:style>
  <w:style w:type="paragraph" w:customStyle="1" w:styleId="Body">
    <w:name w:val="Body"/>
    <w:pPr>
      <w:suppressAutoHyphens/>
      <w:spacing w:line="100" w:lineRule="atLeast"/>
    </w:pPr>
    <w:rPr>
      <w:rFonts w:ascii="Cambria" w:eastAsia="Arial Unicode MS" w:hAnsi="Cambria" w:cs="Arial Unicode MS"/>
      <w:color w:val="000000"/>
      <w:kern w:val="1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240" w:lineRule="atLeast"/>
      <w:jc w:val="both"/>
    </w:pPr>
    <w:rPr>
      <w:rFonts w:ascii="Times New Roman" w:hAnsi="Times New Roman" w:cs="Times New Roman"/>
      <w:sz w:val="24"/>
      <w:lang w:val="en-US"/>
    </w:rPr>
  </w:style>
  <w:style w:type="paragraph" w:styleId="Revision">
    <w:name w:val="Revision"/>
    <w:pPr>
      <w:suppressAutoHyphens/>
      <w:spacing w:line="100" w:lineRule="atLeast"/>
    </w:pPr>
    <w:rPr>
      <w:rFonts w:ascii="Calibri" w:eastAsia="Calibri" w:hAnsi="Calibri" w:cs="Tahoma"/>
      <w:kern w:val="1"/>
      <w:sz w:val="22"/>
      <w:szCs w:val="22"/>
      <w:lang w:val="en-GB" w:eastAsia="ar-SA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character" w:styleId="CommentReference">
    <w:name w:val="annotation reference"/>
    <w:uiPriority w:val="99"/>
    <w:semiHidden/>
    <w:unhideWhenUsed/>
    <w:rsid w:val="005B489F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B489F"/>
    <w:rPr>
      <w:sz w:val="24"/>
      <w:szCs w:val="24"/>
    </w:rPr>
  </w:style>
  <w:style w:type="character" w:customStyle="1" w:styleId="CommentTextChar1">
    <w:name w:val="Comment Text Char1"/>
    <w:link w:val="CommentText"/>
    <w:uiPriority w:val="99"/>
    <w:semiHidden/>
    <w:rsid w:val="005B489F"/>
    <w:rPr>
      <w:rFonts w:ascii="Calibri" w:eastAsia="Calibri" w:hAnsi="Calibri" w:cs="Tahoma"/>
      <w:kern w:val="1"/>
      <w:sz w:val="24"/>
      <w:szCs w:val="24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B489F"/>
    <w:rPr>
      <w:b/>
      <w:bCs/>
      <w:sz w:val="20"/>
      <w:szCs w:val="20"/>
    </w:rPr>
  </w:style>
  <w:style w:type="character" w:customStyle="1" w:styleId="CommentSubjectChar1">
    <w:name w:val="Comment Subject Char1"/>
    <w:link w:val="CommentSubject"/>
    <w:uiPriority w:val="99"/>
    <w:semiHidden/>
    <w:rsid w:val="005B489F"/>
    <w:rPr>
      <w:rFonts w:ascii="Calibri" w:eastAsia="Calibri" w:hAnsi="Calibri" w:cs="Tahoma"/>
      <w:b/>
      <w:bCs/>
      <w:kern w:val="1"/>
      <w:sz w:val="24"/>
      <w:szCs w:val="24"/>
      <w:lang w:val="en-GB" w:eastAsia="ar-SA"/>
    </w:rPr>
  </w:style>
  <w:style w:type="character" w:styleId="PageNumber">
    <w:name w:val="page number"/>
    <w:basedOn w:val="DefaultParagraphFont"/>
    <w:uiPriority w:val="99"/>
    <w:semiHidden/>
    <w:unhideWhenUsed/>
    <w:rsid w:val="00CF3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2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8</Words>
  <Characters>335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3934</CharactersWithSpaces>
  <SharedDoc>false</SharedDoc>
  <HLinks>
    <vt:vector size="6" baseType="variant">
      <vt:variant>
        <vt:i4>6750261</vt:i4>
      </vt:variant>
      <vt:variant>
        <vt:i4>123</vt:i4>
      </vt:variant>
      <vt:variant>
        <vt:i4>0</vt:i4>
      </vt:variant>
      <vt:variant>
        <vt:i4>5</vt:i4>
      </vt:variant>
      <vt:variant>
        <vt:lpwstr>http://cran.r-project.org/web/packages/nlme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achel Mumford</dc:creator>
  <cp:keywords/>
  <dc:description/>
  <cp:lastModifiedBy>Ville Friman</cp:lastModifiedBy>
  <cp:revision>2</cp:revision>
  <cp:lastPrinted>2015-09-01T07:39:00Z</cp:lastPrinted>
  <dcterms:created xsi:type="dcterms:W3CDTF">2016-09-26T21:36:00Z</dcterms:created>
  <dcterms:modified xsi:type="dcterms:W3CDTF">2016-09-2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